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C1174" w14:textId="77777777" w:rsidR="0000652E" w:rsidRPr="0000652E" w:rsidRDefault="0000652E" w:rsidP="0000652E">
      <w:pPr>
        <w:rPr>
          <w:color w:val="000000"/>
        </w:rPr>
      </w:pPr>
      <w:r w:rsidRPr="0000652E">
        <w:rPr>
          <w:b/>
          <w:bCs/>
          <w:color w:val="000000"/>
          <w:sz w:val="28"/>
          <w:szCs w:val="28"/>
        </w:rPr>
        <w:t>Supplemental Information</w:t>
      </w:r>
    </w:p>
    <w:p w14:paraId="4CD654F9" w14:textId="77777777" w:rsidR="0000652E" w:rsidRPr="0000652E" w:rsidRDefault="0000652E" w:rsidP="0000652E">
      <w:pPr>
        <w:rPr>
          <w:color w:val="000000"/>
        </w:rPr>
      </w:pPr>
      <w:r w:rsidRPr="0000652E">
        <w:rPr>
          <w:color w:val="000000"/>
          <w:szCs w:val="22"/>
        </w:rPr>
        <w:t>Experimental evidence of inbreeding depression for competitive ability and its population-level consequences in a mixed-mating plant.</w:t>
      </w:r>
    </w:p>
    <w:p w14:paraId="711E10B5" w14:textId="77777777" w:rsidR="0000652E" w:rsidRPr="0000652E" w:rsidRDefault="0000652E" w:rsidP="0000652E">
      <w:pPr>
        <w:rPr>
          <w:color w:val="000000"/>
        </w:rPr>
      </w:pPr>
      <w:r w:rsidRPr="0000652E">
        <w:rPr>
          <w:color w:val="000000"/>
          <w:szCs w:val="22"/>
        </w:rPr>
        <w:t>MJ Walker &amp; RB Spigler</w:t>
      </w:r>
    </w:p>
    <w:p w14:paraId="24EFDF65" w14:textId="77777777" w:rsidR="00C76CE0" w:rsidRDefault="0000652E" w:rsidP="0000652E">
      <w:pPr>
        <w:rPr>
          <w:b/>
          <w:bCs/>
          <w:color w:val="000000"/>
          <w:szCs w:val="22"/>
        </w:rPr>
      </w:pPr>
      <w:r w:rsidRPr="0000652E">
        <w:rPr>
          <w:color w:val="000000"/>
        </w:rPr>
        <w:br/>
      </w:r>
      <w:r w:rsidRPr="0000652E">
        <w:rPr>
          <w:color w:val="000000"/>
        </w:rPr>
        <w:br/>
      </w:r>
      <w:r w:rsidRPr="0000652E">
        <w:rPr>
          <w:color w:val="000000"/>
        </w:rPr>
        <w:br/>
      </w:r>
      <w:r w:rsidRPr="0000652E">
        <w:rPr>
          <w:color w:val="000000"/>
          <w:bdr w:val="none" w:sz="0" w:space="0" w:color="auto" w:frame="1"/>
        </w:rPr>
        <w:fldChar w:fldCharType="begin"/>
      </w:r>
      <w:r w:rsidRPr="0000652E">
        <w:rPr>
          <w:color w:val="000000"/>
          <w:bdr w:val="none" w:sz="0" w:space="0" w:color="auto" w:frame="1"/>
        </w:rPr>
        <w:instrText xml:space="preserve"> INCLUDEPICTURE "https://lh7-us.googleusercontent.com/docsz/AD_4nXcZfPJeVjabsjf8ssvDSxAL438n1_IXh6YhylBhwjA4Uf-YuH2r9orqZMR2GXTkQBuew5-_3JyZpCLvMyn3gox1WrxtLzuH9qVCT7syeCzOWl28X96IAcRMoaPdz583raFxrRiedy73YVb46jcCLRIUuA5D8ibtWdvxaqE76n_AVrZSRz6cYTg?key=oHKq1azE0UXBh10HTJklFg" \* MERGEFORMATINET </w:instrText>
      </w:r>
      <w:r w:rsidRPr="0000652E">
        <w:rPr>
          <w:color w:val="000000"/>
          <w:bdr w:val="none" w:sz="0" w:space="0" w:color="auto" w:frame="1"/>
        </w:rPr>
        <w:fldChar w:fldCharType="separate"/>
      </w:r>
      <w:r w:rsidRPr="0000652E">
        <w:rPr>
          <w:noProof/>
          <w:color w:val="000000"/>
          <w:bdr w:val="none" w:sz="0" w:space="0" w:color="auto" w:frame="1"/>
        </w:rPr>
        <w:drawing>
          <wp:inline distT="0" distB="0" distL="0" distR="0" wp14:anchorId="67E5ACAB" wp14:editId="2EC90C3E">
            <wp:extent cx="4476063" cy="5059181"/>
            <wp:effectExtent l="0" t="0" r="0" b="0"/>
            <wp:docPr id="1563288411" name="Picture 1" descr="A group of plants in a square contain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3288411" name="Picture 1" descr="A group of plants in a square contain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7301" cy="5071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0652E">
        <w:rPr>
          <w:color w:val="000000"/>
          <w:bdr w:val="none" w:sz="0" w:space="0" w:color="auto" w:frame="1"/>
        </w:rPr>
        <w:fldChar w:fldCharType="end"/>
      </w:r>
      <w:r w:rsidRPr="0000652E">
        <w:rPr>
          <w:color w:val="000000"/>
        </w:rPr>
        <w:br/>
      </w:r>
    </w:p>
    <w:p w14:paraId="2C913ED0" w14:textId="0C6BF703" w:rsidR="00B17760" w:rsidRDefault="0000652E" w:rsidP="0000652E">
      <w:pPr>
        <w:rPr>
          <w:color w:val="000000"/>
          <w:szCs w:val="22"/>
        </w:rPr>
      </w:pPr>
      <w:r w:rsidRPr="0000652E">
        <w:rPr>
          <w:b/>
          <w:bCs/>
          <w:color w:val="000000"/>
          <w:szCs w:val="22"/>
        </w:rPr>
        <w:t xml:space="preserve">Supplementary Figure </w:t>
      </w:r>
      <w:r w:rsidR="00C76CE0">
        <w:rPr>
          <w:b/>
          <w:bCs/>
          <w:color w:val="000000"/>
          <w:szCs w:val="22"/>
        </w:rPr>
        <w:t>S</w:t>
      </w:r>
      <w:r w:rsidRPr="0000652E">
        <w:rPr>
          <w:b/>
          <w:bCs/>
          <w:color w:val="000000"/>
          <w:szCs w:val="22"/>
        </w:rPr>
        <w:t xml:space="preserve">1. </w:t>
      </w:r>
      <w:r w:rsidRPr="0000652E">
        <w:rPr>
          <w:color w:val="000000"/>
          <w:szCs w:val="22"/>
        </w:rPr>
        <w:t xml:space="preserve">Examples of competitive arenas illustrating size and growth of </w:t>
      </w:r>
      <w:proofErr w:type="spellStart"/>
      <w:r w:rsidRPr="0000652E">
        <w:rPr>
          <w:i/>
          <w:iCs/>
          <w:color w:val="000000"/>
          <w:szCs w:val="22"/>
        </w:rPr>
        <w:t>Sabatia</w:t>
      </w:r>
      <w:proofErr w:type="spellEnd"/>
      <w:r w:rsidRPr="0000652E">
        <w:rPr>
          <w:i/>
          <w:iCs/>
          <w:color w:val="000000"/>
          <w:szCs w:val="22"/>
        </w:rPr>
        <w:t xml:space="preserve"> angularis</w:t>
      </w:r>
      <w:r>
        <w:rPr>
          <w:color w:val="000000"/>
          <w:szCs w:val="22"/>
        </w:rPr>
        <w:t xml:space="preserve"> </w:t>
      </w:r>
      <w:r w:rsidRPr="0000652E">
        <w:rPr>
          <w:color w:val="000000"/>
          <w:szCs w:val="22"/>
        </w:rPr>
        <w:t>for three neighborhood compositions (completely outcrossed, mixed, and completely selfed) at initial and final censuses.</w:t>
      </w:r>
    </w:p>
    <w:p w14:paraId="08C2D842" w14:textId="12573ABD" w:rsidR="0000652E" w:rsidRDefault="0000652E">
      <w:pPr>
        <w:rPr>
          <w:szCs w:val="22"/>
        </w:rPr>
      </w:pPr>
      <w:r>
        <w:rPr>
          <w:szCs w:val="22"/>
        </w:rPr>
        <w:br w:type="page"/>
      </w:r>
    </w:p>
    <w:p w14:paraId="00E90D1E" w14:textId="52445C24" w:rsidR="0000652E" w:rsidRPr="0000652E" w:rsidRDefault="0000652E" w:rsidP="0000652E">
      <w:pPr>
        <w:rPr>
          <w:szCs w:val="22"/>
        </w:rPr>
      </w:pPr>
      <w:r w:rsidRPr="0000652E">
        <w:rPr>
          <w:b/>
          <w:bCs/>
          <w:szCs w:val="22"/>
        </w:rPr>
        <w:lastRenderedPageBreak/>
        <w:t xml:space="preserve">Supplementary Table </w:t>
      </w:r>
      <w:r>
        <w:rPr>
          <w:b/>
          <w:bCs/>
          <w:szCs w:val="22"/>
        </w:rPr>
        <w:t>S</w:t>
      </w:r>
      <w:r w:rsidRPr="0000652E">
        <w:rPr>
          <w:b/>
          <w:bCs/>
          <w:szCs w:val="22"/>
        </w:rPr>
        <w:t>1.</w:t>
      </w:r>
      <w:r w:rsidRPr="0000652E">
        <w:rPr>
          <w:szCs w:val="22"/>
        </w:rPr>
        <w:t xml:space="preserve"> Sample sizes.</w:t>
      </w:r>
    </w:p>
    <w:p w14:paraId="27F5E89C" w14:textId="238FB688" w:rsidR="0000652E" w:rsidRPr="0000652E" w:rsidRDefault="0000652E" w:rsidP="0000652E">
      <w:pPr>
        <w:rPr>
          <w:szCs w:val="22"/>
        </w:rPr>
      </w:pPr>
      <w:r w:rsidRPr="0000652E">
        <w:rPr>
          <w:noProof/>
        </w:rPr>
        <w:drawing>
          <wp:anchor distT="0" distB="0" distL="114300" distR="114300" simplePos="0" relativeHeight="251659264" behindDoc="0" locked="0" layoutInCell="1" allowOverlap="1" wp14:anchorId="55EE6D8C" wp14:editId="36ED69A7">
            <wp:simplePos x="0" y="0"/>
            <wp:positionH relativeFrom="column">
              <wp:posOffset>0</wp:posOffset>
            </wp:positionH>
            <wp:positionV relativeFrom="paragraph">
              <wp:posOffset>218440</wp:posOffset>
            </wp:positionV>
            <wp:extent cx="5943600" cy="2555240"/>
            <wp:effectExtent l="0" t="0" r="0" b="0"/>
            <wp:wrapSquare wrapText="bothSides"/>
            <wp:docPr id="561711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711287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0652E">
        <w:rPr>
          <w:b/>
          <w:bCs/>
          <w:szCs w:val="22"/>
        </w:rPr>
        <w:t xml:space="preserve">Table S1a. </w:t>
      </w:r>
      <w:r w:rsidRPr="0000652E">
        <w:rPr>
          <w:szCs w:val="22"/>
        </w:rPr>
        <w:t>Sample sizes by family, planting density, and neighborhood composition.</w:t>
      </w:r>
    </w:p>
    <w:p w14:paraId="2D189E90" w14:textId="77777777" w:rsidR="0000652E" w:rsidRDefault="0000652E" w:rsidP="0000652E">
      <w:pPr>
        <w:rPr>
          <w:b/>
          <w:bCs/>
          <w:szCs w:val="22"/>
          <w:highlight w:val="yellow"/>
        </w:rPr>
      </w:pPr>
    </w:p>
    <w:p w14:paraId="05F77AFA" w14:textId="25756AC4" w:rsidR="0000652E" w:rsidRPr="0000652E" w:rsidRDefault="0000652E" w:rsidP="0000652E">
      <w:pPr>
        <w:rPr>
          <w:szCs w:val="22"/>
        </w:rPr>
      </w:pPr>
      <w:r w:rsidRPr="0000652E">
        <w:rPr>
          <w:b/>
          <w:bCs/>
          <w:szCs w:val="22"/>
        </w:rPr>
        <w:t>Table S1</w:t>
      </w:r>
      <w:r>
        <w:rPr>
          <w:b/>
          <w:bCs/>
          <w:szCs w:val="22"/>
        </w:rPr>
        <w:t>b</w:t>
      </w:r>
      <w:r w:rsidRPr="0000652E">
        <w:rPr>
          <w:b/>
          <w:bCs/>
          <w:szCs w:val="22"/>
        </w:rPr>
        <w:t xml:space="preserve">. </w:t>
      </w:r>
      <w:r w:rsidRPr="0000652E">
        <w:rPr>
          <w:szCs w:val="22"/>
        </w:rPr>
        <w:t>Summary of sample sizes for each stage of the study by family and neighborhood composition.</w:t>
      </w:r>
    </w:p>
    <w:p w14:paraId="02358EA8" w14:textId="77777777" w:rsidR="0000652E" w:rsidRDefault="0000652E" w:rsidP="0000652E">
      <w:pPr>
        <w:rPr>
          <w:b/>
          <w:bCs/>
          <w:szCs w:val="22"/>
          <w:highlight w:val="yellow"/>
        </w:rPr>
      </w:pPr>
      <w:r w:rsidRPr="002571F6">
        <w:rPr>
          <w:b/>
          <w:bCs/>
          <w:noProof/>
          <w:szCs w:val="22"/>
        </w:rPr>
        <w:drawing>
          <wp:inline distT="0" distB="0" distL="0" distR="0" wp14:anchorId="3AE5FFC2" wp14:editId="24919816">
            <wp:extent cx="5943600" cy="2743835"/>
            <wp:effectExtent l="0" t="0" r="0" b="0"/>
            <wp:docPr id="12711953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491778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E8198" w14:textId="77777777" w:rsidR="0000652E" w:rsidRDefault="0000652E" w:rsidP="0000652E">
      <w:pPr>
        <w:rPr>
          <w:b/>
          <w:bCs/>
          <w:szCs w:val="22"/>
          <w:highlight w:val="yellow"/>
        </w:rPr>
      </w:pPr>
    </w:p>
    <w:p w14:paraId="50AE97C3" w14:textId="77777777" w:rsidR="0000652E" w:rsidRPr="0000652E" w:rsidRDefault="0000652E" w:rsidP="0000652E">
      <w:pPr>
        <w:rPr>
          <w:szCs w:val="22"/>
        </w:rPr>
      </w:pPr>
      <w:r w:rsidRPr="0000652E">
        <w:rPr>
          <w:szCs w:val="22"/>
        </w:rPr>
        <w:t>Notes: M=mixed, O=outcrossed, S=selfed neighborhoods (pots)</w:t>
      </w:r>
    </w:p>
    <w:p w14:paraId="07A8EBE7" w14:textId="5500E1C4" w:rsidR="0000652E" w:rsidRDefault="0000652E" w:rsidP="0000652E">
      <w:pPr>
        <w:rPr>
          <w:b/>
          <w:bCs/>
          <w:szCs w:val="22"/>
          <w:highlight w:val="yellow"/>
        </w:rPr>
      </w:pPr>
    </w:p>
    <w:p w14:paraId="766EB2A4" w14:textId="77777777" w:rsidR="0000652E" w:rsidRDefault="0000652E" w:rsidP="0000652E">
      <w:pPr>
        <w:rPr>
          <w:b/>
          <w:bCs/>
          <w:szCs w:val="22"/>
          <w:highlight w:val="yellow"/>
        </w:rPr>
      </w:pPr>
    </w:p>
    <w:p w14:paraId="418FE9CF" w14:textId="77777777" w:rsidR="0000652E" w:rsidRDefault="0000652E" w:rsidP="0000652E">
      <w:pPr>
        <w:rPr>
          <w:b/>
          <w:bCs/>
          <w:szCs w:val="22"/>
          <w:highlight w:val="yellow"/>
        </w:rPr>
      </w:pPr>
    </w:p>
    <w:p w14:paraId="49097D4B" w14:textId="248DACF5" w:rsidR="0000652E" w:rsidRDefault="0000652E" w:rsidP="0000652E">
      <w:pPr>
        <w:rPr>
          <w:b/>
          <w:bCs/>
          <w:szCs w:val="22"/>
          <w:highlight w:val="yellow"/>
        </w:rPr>
      </w:pPr>
    </w:p>
    <w:p w14:paraId="0C1890F3" w14:textId="77777777" w:rsidR="0000652E" w:rsidRDefault="0000652E" w:rsidP="0000652E">
      <w:pPr>
        <w:rPr>
          <w:b/>
          <w:bCs/>
          <w:szCs w:val="22"/>
          <w:highlight w:val="yellow"/>
        </w:rPr>
      </w:pPr>
    </w:p>
    <w:p w14:paraId="257D6091" w14:textId="6A30FEFB" w:rsidR="0000652E" w:rsidRPr="0000652E" w:rsidRDefault="0000652E" w:rsidP="0000652E">
      <w:pPr>
        <w:rPr>
          <w:szCs w:val="22"/>
        </w:rPr>
      </w:pPr>
    </w:p>
    <w:p w14:paraId="37751E5B" w14:textId="231A5DA8" w:rsidR="0000652E" w:rsidRDefault="0000652E">
      <w:pPr>
        <w:rPr>
          <w:szCs w:val="22"/>
        </w:rPr>
      </w:pPr>
      <w:r>
        <w:rPr>
          <w:szCs w:val="22"/>
        </w:rPr>
        <w:br w:type="page"/>
      </w:r>
    </w:p>
    <w:p w14:paraId="06A4660B" w14:textId="77777777" w:rsidR="00B17760" w:rsidRPr="00A164AA" w:rsidRDefault="00B17760" w:rsidP="00B17760">
      <w:pPr>
        <w:rPr>
          <w:szCs w:val="22"/>
        </w:rPr>
      </w:pPr>
    </w:p>
    <w:p w14:paraId="022E65C5" w14:textId="591254B1" w:rsidR="003F2165" w:rsidRPr="00A164AA" w:rsidRDefault="00B17760" w:rsidP="00B17760">
      <w:pPr>
        <w:rPr>
          <w:szCs w:val="22"/>
        </w:rPr>
      </w:pPr>
      <w:r w:rsidRPr="00A164AA">
        <w:rPr>
          <w:b/>
          <w:bCs/>
          <w:szCs w:val="22"/>
        </w:rPr>
        <w:t xml:space="preserve">Supplemental Table </w:t>
      </w:r>
      <w:r w:rsidR="00457897">
        <w:rPr>
          <w:b/>
          <w:bCs/>
          <w:szCs w:val="22"/>
        </w:rPr>
        <w:t>S</w:t>
      </w:r>
      <w:r w:rsidRPr="00A164AA">
        <w:rPr>
          <w:b/>
          <w:bCs/>
          <w:szCs w:val="22"/>
        </w:rPr>
        <w:t>2.</w:t>
      </w:r>
      <w:r w:rsidRPr="00A164AA">
        <w:rPr>
          <w:szCs w:val="22"/>
        </w:rPr>
        <w:t xml:space="preserve"> Full model results for germination rate </w:t>
      </w:r>
      <w:r w:rsidR="00457897">
        <w:rPr>
          <w:szCs w:val="22"/>
        </w:rPr>
        <w:t>including a</w:t>
      </w:r>
      <w:r w:rsidR="003F2165" w:rsidRPr="00A164AA">
        <w:rPr>
          <w:szCs w:val="22"/>
        </w:rPr>
        <w:t xml:space="preserve"> single influential data point</w:t>
      </w:r>
      <w:r w:rsidR="00457897">
        <w:rPr>
          <w:szCs w:val="22"/>
        </w:rPr>
        <w:t xml:space="preserve"> and accompanying post hoc statistical tests.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3600"/>
        <w:gridCol w:w="681"/>
        <w:gridCol w:w="780"/>
        <w:gridCol w:w="620"/>
        <w:gridCol w:w="920"/>
      </w:tblGrid>
      <w:tr w:rsidR="00457897" w14:paraId="3573C5BB" w14:textId="77777777" w:rsidTr="00457897">
        <w:trPr>
          <w:trHeight w:val="340"/>
        </w:trPr>
        <w:tc>
          <w:tcPr>
            <w:tcW w:w="3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F428B" w14:textId="77777777" w:rsidR="00457897" w:rsidRDefault="0045789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8B452" w14:textId="77777777" w:rsidR="00457897" w:rsidRDefault="0045789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Num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AA838" w14:textId="77777777" w:rsidR="00457897" w:rsidRDefault="0045789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Den </w:t>
            </w:r>
            <w:proofErr w:type="spellStart"/>
            <w:r>
              <w:rPr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650E" w14:textId="77777777" w:rsidR="00457897" w:rsidRDefault="0045789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59577" w14:textId="77777777" w:rsidR="00457897" w:rsidRDefault="0045789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457897" w14:paraId="71EB1856" w14:textId="77777777" w:rsidTr="00457897">
        <w:trPr>
          <w:trHeight w:val="34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5660F" w14:textId="77777777" w:rsidR="00457897" w:rsidRDefault="004578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ighborhood composition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2018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1FF8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52A0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7C65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457897" w14:paraId="0A18957D" w14:textId="77777777" w:rsidTr="0045789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9FCA" w14:textId="77777777" w:rsidR="00457897" w:rsidRDefault="004578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nting (seed) densit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EEA9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A0E9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EA7B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305F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457897" w14:paraId="00E92925" w14:textId="77777777" w:rsidTr="0045789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A251" w14:textId="77777777" w:rsidR="00457897" w:rsidRDefault="004578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eighborhood </w:t>
            </w:r>
            <w:r>
              <w:rPr>
                <w:rFonts w:ascii="MS Mincho" w:eastAsia="MS Mincho" w:hAnsi="MS Mincho" w:cs="MS Mincho" w:hint="eastAsia"/>
                <w:color w:val="000000"/>
                <w:sz w:val="22"/>
                <w:szCs w:val="22"/>
              </w:rPr>
              <w:t>ｘ</w:t>
            </w:r>
            <w:r>
              <w:rPr>
                <w:color w:val="000000"/>
                <w:sz w:val="22"/>
                <w:szCs w:val="22"/>
              </w:rPr>
              <w:t xml:space="preserve"> Planting densit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E952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DE35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74EA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10CC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457897" w14:paraId="19780372" w14:textId="77777777" w:rsidTr="00457897">
        <w:trPr>
          <w:trHeight w:val="320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2B6A" w14:textId="77777777" w:rsidR="00457897" w:rsidRDefault="00457897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andom effect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A331D" w14:textId="77777777" w:rsidR="00457897" w:rsidRDefault="0045789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7A7F5" w14:textId="77777777" w:rsidR="00457897" w:rsidRDefault="0045789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179D" w14:textId="77777777" w:rsidR="00457897" w:rsidRDefault="0045789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Z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DCDAC" w14:textId="77777777" w:rsidR="00457897" w:rsidRDefault="00457897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457897" w14:paraId="2594C440" w14:textId="77777777" w:rsidTr="0045789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FC97" w14:textId="77777777" w:rsidR="00457897" w:rsidRDefault="004578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y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EDF8" w14:textId="77777777" w:rsidR="00457897" w:rsidRDefault="0045789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1704" w14:textId="77777777" w:rsidR="00457897" w:rsidRDefault="0045789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B8B6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A2A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457897" w14:paraId="500743D1" w14:textId="77777777" w:rsidTr="00457897">
        <w:trPr>
          <w:trHeight w:val="320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9A0AB" w14:textId="77777777" w:rsidR="00457897" w:rsidRDefault="0045789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9CA8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7BF63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5F115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EB4B4" w14:textId="77777777" w:rsidR="00457897" w:rsidRDefault="00457897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</w:tr>
    </w:tbl>
    <w:p w14:paraId="373C55B8" w14:textId="550D8183" w:rsidR="00B17760" w:rsidRDefault="00B17760" w:rsidP="00B17760">
      <w:pPr>
        <w:rPr>
          <w:szCs w:val="22"/>
        </w:rPr>
      </w:pPr>
    </w:p>
    <w:tbl>
      <w:tblPr>
        <w:tblW w:w="8010" w:type="dxa"/>
        <w:tblLook w:val="04A0" w:firstRow="1" w:lastRow="0" w:firstColumn="1" w:lastColumn="0" w:noHBand="0" w:noVBand="1"/>
      </w:tblPr>
      <w:tblGrid>
        <w:gridCol w:w="2070"/>
        <w:gridCol w:w="1167"/>
        <w:gridCol w:w="1500"/>
        <w:gridCol w:w="1113"/>
        <w:gridCol w:w="990"/>
        <w:gridCol w:w="1170"/>
      </w:tblGrid>
      <w:tr w:rsidR="00457897" w14:paraId="08644B59" w14:textId="77777777" w:rsidTr="00457897">
        <w:trPr>
          <w:trHeight w:val="340"/>
        </w:trPr>
        <w:tc>
          <w:tcPr>
            <w:tcW w:w="20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047F6" w14:textId="77777777" w:rsidR="00457897" w:rsidRPr="00457897" w:rsidRDefault="00457897">
            <w:pPr>
              <w:rPr>
                <w:b/>
                <w:bCs/>
                <w:color w:val="000000"/>
                <w:sz w:val="22"/>
                <w:szCs w:val="21"/>
              </w:rPr>
            </w:pPr>
            <w:r w:rsidRPr="00457897">
              <w:rPr>
                <w:b/>
                <w:bCs/>
                <w:color w:val="000000"/>
                <w:sz w:val="22"/>
                <w:szCs w:val="21"/>
              </w:rPr>
              <w:t>Label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596CF" w14:textId="77777777" w:rsidR="00457897" w:rsidRPr="00457897" w:rsidRDefault="00457897" w:rsidP="00457897">
            <w:pPr>
              <w:jc w:val="center"/>
              <w:rPr>
                <w:b/>
                <w:bCs/>
                <w:color w:val="000000"/>
                <w:sz w:val="22"/>
                <w:szCs w:val="21"/>
              </w:rPr>
            </w:pPr>
            <w:r w:rsidRPr="00457897">
              <w:rPr>
                <w:b/>
                <w:bCs/>
                <w:color w:val="000000"/>
                <w:sz w:val="22"/>
                <w:szCs w:val="21"/>
              </w:rPr>
              <w:t>Estimat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7795D" w14:textId="77777777" w:rsidR="00457897" w:rsidRPr="00457897" w:rsidRDefault="00457897" w:rsidP="00457897">
            <w:pPr>
              <w:jc w:val="center"/>
              <w:rPr>
                <w:b/>
                <w:bCs/>
                <w:color w:val="000000"/>
                <w:sz w:val="22"/>
                <w:szCs w:val="21"/>
              </w:rPr>
            </w:pPr>
            <w:r w:rsidRPr="00457897">
              <w:rPr>
                <w:b/>
                <w:bCs/>
                <w:color w:val="000000"/>
                <w:sz w:val="22"/>
                <w:szCs w:val="21"/>
              </w:rPr>
              <w:t>Standard Error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7A96C" w14:textId="77777777" w:rsidR="00457897" w:rsidRPr="00457897" w:rsidRDefault="00457897" w:rsidP="00457897">
            <w:pPr>
              <w:jc w:val="center"/>
              <w:rPr>
                <w:b/>
                <w:bCs/>
                <w:color w:val="000000"/>
                <w:sz w:val="22"/>
                <w:szCs w:val="21"/>
              </w:rPr>
            </w:pPr>
            <w:r w:rsidRPr="00457897">
              <w:rPr>
                <w:b/>
                <w:bCs/>
                <w:color w:val="000000"/>
                <w:sz w:val="22"/>
                <w:szCs w:val="21"/>
              </w:rPr>
              <w:t>DF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5665" w14:textId="77777777" w:rsidR="00457897" w:rsidRPr="00457897" w:rsidRDefault="00457897" w:rsidP="00457897">
            <w:pPr>
              <w:jc w:val="center"/>
              <w:rPr>
                <w:b/>
                <w:bCs/>
                <w:color w:val="000000"/>
                <w:sz w:val="22"/>
                <w:szCs w:val="21"/>
              </w:rPr>
            </w:pPr>
            <w:r w:rsidRPr="00457897">
              <w:rPr>
                <w:b/>
                <w:bCs/>
                <w:color w:val="000000"/>
                <w:sz w:val="22"/>
                <w:szCs w:val="21"/>
              </w:rPr>
              <w:t>t Valu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4971" w14:textId="77777777" w:rsidR="00457897" w:rsidRPr="00457897" w:rsidRDefault="00457897" w:rsidP="00457897">
            <w:pPr>
              <w:jc w:val="center"/>
              <w:rPr>
                <w:b/>
                <w:bCs/>
                <w:color w:val="000000"/>
                <w:sz w:val="22"/>
                <w:szCs w:val="21"/>
              </w:rPr>
            </w:pPr>
            <w:proofErr w:type="spellStart"/>
            <w:r w:rsidRPr="00457897">
              <w:rPr>
                <w:b/>
                <w:bCs/>
                <w:color w:val="000000"/>
                <w:sz w:val="22"/>
                <w:szCs w:val="21"/>
              </w:rPr>
              <w:t>Pr</w:t>
            </w:r>
            <w:proofErr w:type="spellEnd"/>
            <w:r w:rsidRPr="00457897">
              <w:rPr>
                <w:b/>
                <w:bCs/>
                <w:color w:val="000000"/>
                <w:sz w:val="22"/>
                <w:szCs w:val="21"/>
              </w:rPr>
              <w:t xml:space="preserve"> &gt; |t|</w:t>
            </w:r>
          </w:p>
        </w:tc>
      </w:tr>
      <w:tr w:rsidR="00457897" w14:paraId="7C1F0CB8" w14:textId="77777777" w:rsidTr="00457897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39E7" w14:textId="77777777" w:rsidR="00457897" w:rsidRPr="00457897" w:rsidRDefault="00457897">
            <w:pPr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slope, Mixe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F89B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-2.90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3A29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9.10E-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074C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9E45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-3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5E43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002</w:t>
            </w:r>
          </w:p>
        </w:tc>
      </w:tr>
      <w:tr w:rsidR="00457897" w14:paraId="6A322BB5" w14:textId="77777777" w:rsidTr="00457897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E5FB" w14:textId="77777777" w:rsidR="00457897" w:rsidRPr="00457897" w:rsidRDefault="00457897">
            <w:pPr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slope, Outcrosse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A0D4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-1.20E-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CC45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9.90E-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3214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2040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-1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3940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24</w:t>
            </w:r>
          </w:p>
        </w:tc>
      </w:tr>
      <w:tr w:rsidR="00457897" w14:paraId="41E60F87" w14:textId="77777777" w:rsidTr="00457897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A854" w14:textId="77777777" w:rsidR="00457897" w:rsidRPr="00457897" w:rsidRDefault="00457897">
            <w:pPr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slope, Selfe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75BB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7.70E-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7143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7.50E-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C126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1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B647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1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BC13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31</w:t>
            </w:r>
          </w:p>
        </w:tc>
      </w:tr>
      <w:tr w:rsidR="00457897" w14:paraId="3136C3EC" w14:textId="77777777" w:rsidTr="00457897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73CD" w14:textId="77777777" w:rsidR="00457897" w:rsidRPr="00457897" w:rsidRDefault="00457897">
            <w:pPr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diff slopes, O-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5D6F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-0.1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3C9E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0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7CAC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1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B552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-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AE4E" w14:textId="4A77E0E8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03</w:t>
            </w:r>
          </w:p>
        </w:tc>
      </w:tr>
      <w:tr w:rsidR="00457897" w14:paraId="3D4B9A41" w14:textId="77777777" w:rsidTr="00457897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098E" w14:textId="77777777" w:rsidR="00457897" w:rsidRPr="00457897" w:rsidRDefault="00457897">
            <w:pPr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diff slopes, O-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57BD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07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CE9E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0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5EE2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15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FBFC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E45D" w14:textId="73FC1160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31</w:t>
            </w:r>
          </w:p>
        </w:tc>
      </w:tr>
      <w:tr w:rsidR="00457897" w14:paraId="5196C9A4" w14:textId="77777777" w:rsidTr="00457897">
        <w:trPr>
          <w:trHeight w:val="340"/>
        </w:trPr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7A9F" w14:textId="77777777" w:rsidR="00457897" w:rsidRPr="00457897" w:rsidRDefault="00457897">
            <w:pPr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diff slopes, M-S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1D26C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25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23699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08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582B7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15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9F7E" w14:textId="77777777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2.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765BC" w14:textId="5A1D4430" w:rsidR="00457897" w:rsidRPr="00457897" w:rsidRDefault="00457897" w:rsidP="00457897">
            <w:pPr>
              <w:jc w:val="center"/>
              <w:rPr>
                <w:color w:val="000000"/>
                <w:sz w:val="22"/>
                <w:szCs w:val="21"/>
              </w:rPr>
            </w:pPr>
            <w:r w:rsidRPr="00457897">
              <w:rPr>
                <w:color w:val="000000"/>
                <w:sz w:val="22"/>
                <w:szCs w:val="21"/>
              </w:rPr>
              <w:t>0.00</w:t>
            </w:r>
            <w:r>
              <w:rPr>
                <w:color w:val="000000"/>
                <w:sz w:val="22"/>
                <w:szCs w:val="21"/>
              </w:rPr>
              <w:t>4</w:t>
            </w:r>
          </w:p>
        </w:tc>
      </w:tr>
    </w:tbl>
    <w:p w14:paraId="20B999D9" w14:textId="4B0F43C0" w:rsidR="00457897" w:rsidRPr="00FA3844" w:rsidRDefault="00457897" w:rsidP="00457897">
      <w:pPr>
        <w:rPr>
          <w:szCs w:val="22"/>
        </w:rPr>
      </w:pPr>
      <w:r>
        <w:rPr>
          <w:szCs w:val="22"/>
        </w:rPr>
        <w:t xml:space="preserve">Notes: </w:t>
      </w:r>
      <w:r>
        <w:rPr>
          <w:szCs w:val="22"/>
        </w:rPr>
        <w:t>O=outcrossed, M=mixed, S=selfed</w:t>
      </w:r>
    </w:p>
    <w:p w14:paraId="2BD505C3" w14:textId="0B4FD4F4" w:rsidR="00457897" w:rsidRDefault="00457897" w:rsidP="00B17760">
      <w:pPr>
        <w:rPr>
          <w:szCs w:val="22"/>
        </w:rPr>
      </w:pPr>
    </w:p>
    <w:p w14:paraId="13C459DF" w14:textId="77777777" w:rsidR="00457897" w:rsidRPr="00A164AA" w:rsidRDefault="00457897" w:rsidP="00B17760">
      <w:pPr>
        <w:rPr>
          <w:szCs w:val="22"/>
        </w:rPr>
      </w:pPr>
    </w:p>
    <w:p w14:paraId="63CAA6D3" w14:textId="3F87B2A7" w:rsidR="00B17760" w:rsidRPr="00A164AA" w:rsidRDefault="00B17760" w:rsidP="00B17760">
      <w:pPr>
        <w:rPr>
          <w:szCs w:val="22"/>
        </w:rPr>
      </w:pPr>
      <w:r w:rsidRPr="00A164AA">
        <w:rPr>
          <w:b/>
          <w:bCs/>
          <w:szCs w:val="22"/>
        </w:rPr>
        <w:t xml:space="preserve">Supplemental Table </w:t>
      </w:r>
      <w:r w:rsidR="00457897">
        <w:rPr>
          <w:b/>
          <w:bCs/>
          <w:szCs w:val="22"/>
        </w:rPr>
        <w:t>S3</w:t>
      </w:r>
      <w:r w:rsidRPr="00A164AA">
        <w:rPr>
          <w:b/>
          <w:bCs/>
          <w:szCs w:val="22"/>
        </w:rPr>
        <w:t>.</w:t>
      </w:r>
      <w:r w:rsidRPr="00A164AA">
        <w:rPr>
          <w:szCs w:val="22"/>
        </w:rPr>
        <w:t xml:space="preserve"> Estimates of the slope </w:t>
      </w:r>
      <w:r w:rsidR="00457897">
        <w:rPr>
          <w:szCs w:val="22"/>
        </w:rPr>
        <w:t>quantifying</w:t>
      </w:r>
      <w:r w:rsidRPr="00A164AA">
        <w:rPr>
          <w:szCs w:val="22"/>
        </w:rPr>
        <w:t xml:space="preserve"> the relationship between juvenile size (log</w:t>
      </w:r>
      <w:r w:rsidR="00F36F29" w:rsidRPr="00F36F29">
        <w:rPr>
          <w:szCs w:val="22"/>
          <w:vertAlign w:val="subscript"/>
        </w:rPr>
        <w:t>10</w:t>
      </w:r>
      <w:r w:rsidRPr="00A164AA">
        <w:rPr>
          <w:szCs w:val="22"/>
        </w:rPr>
        <w:t>-transformed) and juvenile density (</w:t>
      </w:r>
      <w:r w:rsidR="00F36F29" w:rsidRPr="00A164AA">
        <w:rPr>
          <w:szCs w:val="22"/>
        </w:rPr>
        <w:t>log</w:t>
      </w:r>
      <w:r w:rsidR="00F36F29" w:rsidRPr="00F36F29">
        <w:rPr>
          <w:szCs w:val="22"/>
          <w:vertAlign w:val="subscript"/>
        </w:rPr>
        <w:t>10</w:t>
      </w:r>
      <w:r w:rsidRPr="00A164AA">
        <w:rPr>
          <w:szCs w:val="22"/>
        </w:rPr>
        <w:t>-transformed) at the initial census</w:t>
      </w:r>
      <w:r w:rsidR="00457897">
        <w:rPr>
          <w:szCs w:val="22"/>
        </w:rPr>
        <w:t xml:space="preserve"> and accompanying pairwise tests for significant differences in slopes across neighborhood composition treatments</w:t>
      </w:r>
      <w:r w:rsidRPr="00A164AA">
        <w:rPr>
          <w:szCs w:val="22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1123"/>
        <w:gridCol w:w="1836"/>
        <w:gridCol w:w="696"/>
        <w:gridCol w:w="956"/>
        <w:gridCol w:w="912"/>
        <w:gridCol w:w="756"/>
      </w:tblGrid>
      <w:tr w:rsidR="00174E05" w:rsidRPr="00AF060D" w14:paraId="1E980EDE" w14:textId="0ACC9896" w:rsidTr="00BE2574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6EDC4B" w14:textId="77777777" w:rsidR="00174E05" w:rsidRPr="00FA3844" w:rsidRDefault="00174E05" w:rsidP="00816ED9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8061BCF" w14:textId="77777777" w:rsidR="00174E05" w:rsidRPr="00FA3844" w:rsidRDefault="00174E05" w:rsidP="00816ED9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D65CA10" w14:textId="77777777" w:rsidR="00174E05" w:rsidRPr="00FA3844" w:rsidRDefault="00174E05" w:rsidP="00816ED9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50596F0" w14:textId="77777777" w:rsidR="00174E05" w:rsidRPr="00FA3844" w:rsidRDefault="00174E05" w:rsidP="00816ED9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27C47D5" w14:textId="77777777" w:rsidR="00174E05" w:rsidRPr="00FA3844" w:rsidRDefault="00174E05" w:rsidP="00816ED9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t Valu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4DC9DA2" w14:textId="77777777" w:rsidR="00174E05" w:rsidRPr="00895477" w:rsidRDefault="00174E05" w:rsidP="00816ED9">
            <w:pPr>
              <w:rPr>
                <w:b/>
                <w:bCs/>
                <w:color w:val="000000"/>
                <w:szCs w:val="22"/>
              </w:rPr>
            </w:pPr>
            <w:proofErr w:type="spellStart"/>
            <w:r w:rsidRPr="00895477">
              <w:rPr>
                <w:b/>
                <w:bCs/>
                <w:color w:val="000000"/>
                <w:szCs w:val="22"/>
              </w:rPr>
              <w:t>Pr</w:t>
            </w:r>
            <w:proofErr w:type="spellEnd"/>
            <w:r w:rsidRPr="00895477">
              <w:rPr>
                <w:b/>
                <w:bCs/>
                <w:color w:val="000000"/>
                <w:szCs w:val="22"/>
              </w:rPr>
              <w:t xml:space="preserve"> &gt; |t|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66065ED9" w14:textId="28FBB8C5" w:rsidR="00174E05" w:rsidRPr="00AF060D" w:rsidRDefault="00174E05" w:rsidP="00816ED9">
            <w:pPr>
              <w:rPr>
                <w:b/>
                <w:bCs/>
                <w:color w:val="000000"/>
                <w:szCs w:val="22"/>
                <w:highlight w:val="yellow"/>
              </w:rPr>
            </w:pPr>
            <w:proofErr w:type="spellStart"/>
            <w:r w:rsidRPr="00A164AA">
              <w:rPr>
                <w:b/>
                <w:bCs/>
                <w:i/>
                <w:iCs/>
                <w:szCs w:val="22"/>
              </w:rPr>
              <w:t>P</w:t>
            </w:r>
            <w:r w:rsidRPr="00A164AA">
              <w:rPr>
                <w:b/>
                <w:bCs/>
                <w:i/>
                <w:iCs/>
                <w:szCs w:val="22"/>
                <w:vertAlign w:val="subscript"/>
              </w:rPr>
              <w:t>adj</w:t>
            </w:r>
            <w:proofErr w:type="spellEnd"/>
          </w:p>
        </w:tc>
      </w:tr>
      <w:tr w:rsidR="00174E05" w:rsidRPr="00AF060D" w14:paraId="0ADD6588" w14:textId="460D362E" w:rsidTr="00BE2574">
        <w:trPr>
          <w:trHeight w:val="320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A7F2B45" w14:textId="7C817E38" w:rsidR="00174E05" w:rsidRPr="00895477" w:rsidRDefault="00174E05" w:rsidP="00816ED9">
            <w:pPr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slope, Mixed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BABE0FE" w14:textId="4EAB8A6B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22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BE32B77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06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507611A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1583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724F95C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3.54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07F333C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0004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03E46A1E" w14:textId="78403CBA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001</w:t>
            </w:r>
          </w:p>
        </w:tc>
      </w:tr>
      <w:tr w:rsidR="00174E05" w:rsidRPr="00AF060D" w14:paraId="746F62B3" w14:textId="0B1CE735" w:rsidTr="00BE257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8CD8FD" w14:textId="7FE8AF3C" w:rsidR="00174E05" w:rsidRPr="00895477" w:rsidRDefault="00174E05" w:rsidP="00816ED9">
            <w:pPr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slope, Outcross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6D3FCC" w14:textId="1E0B688F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53F70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F8CB8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1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6514D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79C45F" w14:textId="131E0E3C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32</w:t>
            </w:r>
          </w:p>
        </w:tc>
        <w:tc>
          <w:tcPr>
            <w:tcW w:w="0" w:type="auto"/>
          </w:tcPr>
          <w:p w14:paraId="6EDE9E57" w14:textId="228BBCB4" w:rsidR="00174E05" w:rsidRPr="00895477" w:rsidRDefault="00895477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95</w:t>
            </w:r>
          </w:p>
        </w:tc>
      </w:tr>
      <w:tr w:rsidR="00174E05" w:rsidRPr="00AF060D" w14:paraId="6FF0AF12" w14:textId="1F1519BD" w:rsidTr="00BE2574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A6655" w14:textId="35743B2A" w:rsidR="00174E05" w:rsidRPr="00895477" w:rsidRDefault="00174E05" w:rsidP="00816ED9">
            <w:pPr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slope, Self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4CE15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2B134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0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4ECDC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1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8F8D04" w14:textId="77777777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184CF" w14:textId="500AF025" w:rsidR="00174E05" w:rsidRPr="00895477" w:rsidRDefault="00174E05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0.65</w:t>
            </w:r>
          </w:p>
        </w:tc>
        <w:tc>
          <w:tcPr>
            <w:tcW w:w="0" w:type="auto"/>
          </w:tcPr>
          <w:p w14:paraId="07893A16" w14:textId="3501978E" w:rsidR="00174E05" w:rsidRPr="00895477" w:rsidRDefault="00895477" w:rsidP="00816ED9">
            <w:pPr>
              <w:jc w:val="right"/>
              <w:rPr>
                <w:color w:val="000000"/>
                <w:szCs w:val="22"/>
              </w:rPr>
            </w:pPr>
            <w:r w:rsidRPr="00895477">
              <w:rPr>
                <w:color w:val="000000"/>
                <w:szCs w:val="22"/>
              </w:rPr>
              <w:t>1.00</w:t>
            </w:r>
          </w:p>
        </w:tc>
      </w:tr>
      <w:tr w:rsidR="00457897" w:rsidRPr="00A164AA" w14:paraId="09BA5AB1" w14:textId="77777777" w:rsidTr="0045789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1ED5C" w14:textId="77777777" w:rsidR="00457897" w:rsidRPr="00A164AA" w:rsidRDefault="00457897" w:rsidP="00344DC5">
            <w:pPr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diff slopes, O-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AB9D2A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-0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93DAE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02BDB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1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F3CC3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-2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AD443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335</w:t>
            </w:r>
          </w:p>
        </w:tc>
        <w:tc>
          <w:tcPr>
            <w:tcW w:w="0" w:type="auto"/>
            <w:shd w:val="clear" w:color="auto" w:fill="auto"/>
          </w:tcPr>
          <w:p w14:paraId="2D5DFCDC" w14:textId="0645DFFA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10</w:t>
            </w:r>
          </w:p>
        </w:tc>
      </w:tr>
      <w:tr w:rsidR="00457897" w:rsidRPr="00A164AA" w14:paraId="1A46766D" w14:textId="77777777" w:rsidTr="00457897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5F8D0" w14:textId="77777777" w:rsidR="00457897" w:rsidRPr="00A164AA" w:rsidRDefault="00457897" w:rsidP="00344DC5">
            <w:pPr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diff slopes, O-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72C77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919019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1D1C4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1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93F5E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0D9F4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3133</w:t>
            </w:r>
          </w:p>
        </w:tc>
        <w:tc>
          <w:tcPr>
            <w:tcW w:w="0" w:type="auto"/>
            <w:shd w:val="clear" w:color="auto" w:fill="auto"/>
          </w:tcPr>
          <w:p w14:paraId="4026598E" w14:textId="531DA1FF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9</w:t>
            </w:r>
            <w:r>
              <w:rPr>
                <w:color w:val="000000"/>
                <w:szCs w:val="22"/>
              </w:rPr>
              <w:t>4</w:t>
            </w:r>
          </w:p>
        </w:tc>
      </w:tr>
      <w:tr w:rsidR="00457897" w:rsidRPr="00A164AA" w14:paraId="472C36FA" w14:textId="77777777" w:rsidTr="00457897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0546" w14:textId="77777777" w:rsidR="00457897" w:rsidRPr="00A164AA" w:rsidRDefault="00457897" w:rsidP="00344DC5">
            <w:pPr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diff slopes, M-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0174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25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B3BB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D8B0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15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A3EB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2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28E3" w14:textId="77777777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BC38758" w14:textId="32DC8529" w:rsidR="00457897" w:rsidRPr="00A164AA" w:rsidRDefault="00457897" w:rsidP="00344DC5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1</w:t>
            </w:r>
          </w:p>
        </w:tc>
      </w:tr>
    </w:tbl>
    <w:p w14:paraId="10B336FA" w14:textId="77777777" w:rsidR="00457897" w:rsidRPr="00FA3844" w:rsidRDefault="00457897" w:rsidP="00457897">
      <w:pPr>
        <w:rPr>
          <w:szCs w:val="22"/>
        </w:rPr>
      </w:pPr>
      <w:r>
        <w:rPr>
          <w:szCs w:val="22"/>
        </w:rPr>
        <w:t>Notes: O=outcrossed, M=mixed, S=selfed</w:t>
      </w:r>
    </w:p>
    <w:p w14:paraId="1A383046" w14:textId="77777777" w:rsidR="00B17760" w:rsidRDefault="00B17760" w:rsidP="00B17760">
      <w:pPr>
        <w:rPr>
          <w:szCs w:val="22"/>
        </w:rPr>
      </w:pPr>
    </w:p>
    <w:p w14:paraId="678A7BDD" w14:textId="3B44DADE" w:rsidR="00457897" w:rsidRDefault="00457897">
      <w:pPr>
        <w:rPr>
          <w:szCs w:val="22"/>
        </w:rPr>
      </w:pPr>
      <w:r>
        <w:rPr>
          <w:szCs w:val="22"/>
        </w:rPr>
        <w:br w:type="page"/>
      </w:r>
    </w:p>
    <w:p w14:paraId="5B8D4EFD" w14:textId="77777777" w:rsidR="00A7531C" w:rsidRDefault="00A7531C" w:rsidP="00B17760">
      <w:pPr>
        <w:rPr>
          <w:szCs w:val="22"/>
        </w:rPr>
      </w:pPr>
    </w:p>
    <w:p w14:paraId="1EBEBE87" w14:textId="77777777" w:rsidR="00A7531C" w:rsidRPr="00A164AA" w:rsidRDefault="00A7531C" w:rsidP="00B17760">
      <w:pPr>
        <w:rPr>
          <w:szCs w:val="22"/>
        </w:rPr>
      </w:pPr>
    </w:p>
    <w:p w14:paraId="78A0B07D" w14:textId="64870914" w:rsidR="00B17760" w:rsidRPr="00A164AA" w:rsidRDefault="00B17760" w:rsidP="00B17760">
      <w:pPr>
        <w:rPr>
          <w:szCs w:val="22"/>
        </w:rPr>
      </w:pPr>
      <w:r w:rsidRPr="00A164AA">
        <w:rPr>
          <w:b/>
          <w:bCs/>
          <w:szCs w:val="22"/>
        </w:rPr>
        <w:t xml:space="preserve">Supplemental Table </w:t>
      </w:r>
      <w:r w:rsidR="00457897">
        <w:rPr>
          <w:b/>
          <w:bCs/>
          <w:szCs w:val="22"/>
        </w:rPr>
        <w:t>S4</w:t>
      </w:r>
      <w:r w:rsidRPr="00A164AA">
        <w:rPr>
          <w:b/>
          <w:bCs/>
          <w:szCs w:val="22"/>
        </w:rPr>
        <w:t xml:space="preserve">. </w:t>
      </w:r>
      <w:r w:rsidRPr="00A164AA">
        <w:rPr>
          <w:szCs w:val="22"/>
        </w:rPr>
        <w:t>Tests for differences in juvenile size (</w:t>
      </w:r>
      <w:r w:rsidR="00F36F29" w:rsidRPr="00A164AA">
        <w:rPr>
          <w:szCs w:val="22"/>
        </w:rPr>
        <w:t>log</w:t>
      </w:r>
      <w:r w:rsidR="00F36F29" w:rsidRPr="00F36F29">
        <w:rPr>
          <w:szCs w:val="22"/>
          <w:vertAlign w:val="subscript"/>
        </w:rPr>
        <w:t>10</w:t>
      </w:r>
      <w:r w:rsidRPr="00A164AA">
        <w:rPr>
          <w:szCs w:val="22"/>
        </w:rPr>
        <w:t>-transformed) across neighborhood composition treatments at three densities (</w:t>
      </w:r>
      <w:r w:rsidR="00F36F29" w:rsidRPr="00A164AA">
        <w:rPr>
          <w:szCs w:val="22"/>
        </w:rPr>
        <w:t>log</w:t>
      </w:r>
      <w:r w:rsidR="00F36F29" w:rsidRPr="00F36F29">
        <w:rPr>
          <w:szCs w:val="22"/>
          <w:vertAlign w:val="subscript"/>
        </w:rPr>
        <w:t>10</w:t>
      </w:r>
      <w:r w:rsidRPr="00A164AA">
        <w:rPr>
          <w:szCs w:val="22"/>
        </w:rPr>
        <w:t>-transformed) at the initial census.</w:t>
      </w:r>
      <w:r w:rsidR="00FA2559">
        <w:rPr>
          <w:szCs w:val="22"/>
        </w:rPr>
        <w:t xml:space="preserve"> </w:t>
      </w:r>
      <w:r w:rsidR="00EF01D2">
        <w:rPr>
          <w:szCs w:val="22"/>
        </w:rPr>
        <w:t xml:space="preserve">Estimated at mean median date of germination. </w:t>
      </w:r>
      <w:r w:rsidR="00FA2559">
        <w:rPr>
          <w:szCs w:val="22"/>
        </w:rPr>
        <w:t>(O=outcrossed, M=mixed, S=selfe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800"/>
        <w:gridCol w:w="990"/>
        <w:gridCol w:w="1123"/>
        <w:gridCol w:w="1177"/>
        <w:gridCol w:w="536"/>
        <w:gridCol w:w="716"/>
        <w:gridCol w:w="912"/>
        <w:gridCol w:w="756"/>
      </w:tblGrid>
      <w:tr w:rsidR="00EF01D2" w:rsidRPr="005C57A4" w14:paraId="48A9EB65" w14:textId="77777777" w:rsidTr="00FA2559">
        <w:trPr>
          <w:trHeight w:val="320"/>
        </w:trPr>
        <w:tc>
          <w:tcPr>
            <w:tcW w:w="0" w:type="auto"/>
            <w:gridSpan w:val="2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38D70DDF" w14:textId="77777777" w:rsidR="00EF01D2" w:rsidRPr="00A164AA" w:rsidRDefault="00EF01D2" w:rsidP="00FA3844">
            <w:pPr>
              <w:rPr>
                <w:b/>
                <w:bCs/>
                <w:szCs w:val="22"/>
              </w:rPr>
            </w:pPr>
            <w:r>
              <w:rPr>
                <w:b/>
                <w:bCs/>
                <w:szCs w:val="22"/>
              </w:rPr>
              <w:t>Contrast Pair</w:t>
            </w:r>
            <w:r w:rsidRPr="00A164AA">
              <w:rPr>
                <w:b/>
                <w:bCs/>
                <w:szCs w:val="22"/>
              </w:rPr>
              <w:t xml:space="preserve"> </w:t>
            </w:r>
          </w:p>
          <w:p w14:paraId="510C3470" w14:textId="54EB4169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b/>
                <w:bCs/>
                <w:szCs w:val="22"/>
              </w:rPr>
              <w:t>Neighborhood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D0CB72D" w14:textId="77777777" w:rsidR="00EF01D2" w:rsidRPr="005C57A4" w:rsidRDefault="00EF01D2" w:rsidP="00FA3844">
            <w:pPr>
              <w:rPr>
                <w:b/>
                <w:bCs/>
                <w:szCs w:val="22"/>
              </w:rPr>
            </w:pPr>
            <w:r w:rsidRPr="005C57A4">
              <w:rPr>
                <w:b/>
                <w:bCs/>
                <w:szCs w:val="22"/>
              </w:rPr>
              <w:t xml:space="preserve">Density </w:t>
            </w:r>
          </w:p>
          <w:p w14:paraId="5C448A0C" w14:textId="22AACCDA" w:rsidR="00EF01D2" w:rsidRPr="005C57A4" w:rsidRDefault="00EF01D2" w:rsidP="00FA3844">
            <w:pPr>
              <w:rPr>
                <w:b/>
                <w:bCs/>
                <w:szCs w:val="22"/>
              </w:rPr>
            </w:pPr>
            <w:r w:rsidRPr="005C57A4">
              <w:rPr>
                <w:b/>
                <w:bCs/>
                <w:szCs w:val="22"/>
              </w:rPr>
              <w:t>(</w:t>
            </w:r>
            <w:r w:rsidR="00F36F29" w:rsidRPr="00A164AA">
              <w:rPr>
                <w:szCs w:val="22"/>
              </w:rPr>
              <w:t>log</w:t>
            </w:r>
            <w:r w:rsidR="00F36F29" w:rsidRPr="00F36F29">
              <w:rPr>
                <w:szCs w:val="22"/>
                <w:vertAlign w:val="subscript"/>
              </w:rPr>
              <w:t>10</w:t>
            </w:r>
            <w:r w:rsidRPr="005C57A4">
              <w:rPr>
                <w:b/>
                <w:bCs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A4DFE41" w14:textId="77777777" w:rsidR="00EF01D2" w:rsidRPr="005C57A4" w:rsidRDefault="00EF01D2" w:rsidP="00FA3844">
            <w:pPr>
              <w:rPr>
                <w:b/>
                <w:bCs/>
                <w:szCs w:val="22"/>
              </w:rPr>
            </w:pPr>
            <w:r w:rsidRPr="005C57A4">
              <w:rPr>
                <w:b/>
                <w:bCs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D1FECBD" w14:textId="77777777" w:rsidR="00EF01D2" w:rsidRPr="005C57A4" w:rsidRDefault="00EF01D2" w:rsidP="00FA3844">
            <w:pPr>
              <w:rPr>
                <w:b/>
                <w:bCs/>
                <w:szCs w:val="22"/>
              </w:rPr>
            </w:pPr>
            <w:r w:rsidRPr="005C57A4">
              <w:rPr>
                <w:b/>
                <w:bCs/>
                <w:szCs w:val="22"/>
              </w:rPr>
              <w:t xml:space="preserve">Standard </w:t>
            </w:r>
          </w:p>
          <w:p w14:paraId="6CC9E281" w14:textId="77777777" w:rsidR="00EF01D2" w:rsidRPr="005C57A4" w:rsidRDefault="00EF01D2" w:rsidP="00FA3844">
            <w:pPr>
              <w:rPr>
                <w:b/>
                <w:bCs/>
                <w:szCs w:val="22"/>
              </w:rPr>
            </w:pPr>
            <w:r w:rsidRPr="005C57A4">
              <w:rPr>
                <w:b/>
                <w:bCs/>
                <w:szCs w:val="22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18035285" w14:textId="77777777" w:rsidR="00EF01D2" w:rsidRPr="005C57A4" w:rsidRDefault="00EF01D2" w:rsidP="00FA3844">
            <w:pPr>
              <w:rPr>
                <w:b/>
                <w:bCs/>
                <w:szCs w:val="22"/>
              </w:rPr>
            </w:pPr>
            <w:r w:rsidRPr="005C57A4">
              <w:rPr>
                <w:b/>
                <w:bCs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52818245" w14:textId="3E303699" w:rsidR="00EF01D2" w:rsidRPr="005C57A4" w:rsidRDefault="00EF01D2" w:rsidP="00FA3844">
            <w:pPr>
              <w:rPr>
                <w:b/>
                <w:bCs/>
                <w:szCs w:val="22"/>
              </w:rPr>
            </w:pPr>
            <w:r w:rsidRPr="005C57A4">
              <w:rPr>
                <w:b/>
                <w:bCs/>
                <w:szCs w:val="22"/>
              </w:rPr>
              <w:t>t 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4D6F759F" w14:textId="77777777" w:rsidR="00EF01D2" w:rsidRPr="005C57A4" w:rsidRDefault="00EF01D2" w:rsidP="00FA3844">
            <w:pPr>
              <w:rPr>
                <w:b/>
                <w:bCs/>
                <w:szCs w:val="22"/>
              </w:rPr>
            </w:pPr>
            <w:proofErr w:type="spellStart"/>
            <w:r w:rsidRPr="005C57A4">
              <w:rPr>
                <w:b/>
                <w:bCs/>
                <w:szCs w:val="22"/>
              </w:rPr>
              <w:t>Pr</w:t>
            </w:r>
            <w:proofErr w:type="spellEnd"/>
            <w:r w:rsidRPr="005C57A4">
              <w:rPr>
                <w:b/>
                <w:bCs/>
                <w:szCs w:val="22"/>
              </w:rPr>
              <w:t xml:space="preserve"> &gt; |t|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48002576" w14:textId="0B5FA3FB" w:rsidR="00EF01D2" w:rsidRPr="005C57A4" w:rsidRDefault="000807A1" w:rsidP="00FA3844">
            <w:pPr>
              <w:rPr>
                <w:b/>
                <w:bCs/>
                <w:szCs w:val="22"/>
              </w:rPr>
            </w:pPr>
            <w:proofErr w:type="spellStart"/>
            <w:r w:rsidRPr="00A164AA">
              <w:rPr>
                <w:b/>
                <w:bCs/>
                <w:i/>
                <w:iCs/>
                <w:szCs w:val="22"/>
              </w:rPr>
              <w:t>P</w:t>
            </w:r>
            <w:r w:rsidRPr="00A164AA">
              <w:rPr>
                <w:b/>
                <w:bCs/>
                <w:i/>
                <w:iCs/>
                <w:szCs w:val="22"/>
                <w:vertAlign w:val="subscript"/>
              </w:rPr>
              <w:t>adj</w:t>
            </w:r>
            <w:proofErr w:type="spellEnd"/>
          </w:p>
        </w:tc>
      </w:tr>
      <w:tr w:rsidR="00EF01D2" w:rsidRPr="00A164AA" w14:paraId="7B7A3411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79FCB272" w14:textId="61A6ABB3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E56C41C" w14:textId="5B4ABC11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11AE5A64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F87F9D" w14:textId="72A8ED26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0.342</w:t>
            </w:r>
          </w:p>
        </w:tc>
        <w:tc>
          <w:tcPr>
            <w:tcW w:w="0" w:type="auto"/>
            <w:noWrap/>
            <w:hideMark/>
          </w:tcPr>
          <w:p w14:paraId="2E4484ED" w14:textId="7DD31FF5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117</w:t>
            </w:r>
          </w:p>
        </w:tc>
        <w:tc>
          <w:tcPr>
            <w:tcW w:w="0" w:type="auto"/>
            <w:noWrap/>
            <w:hideMark/>
          </w:tcPr>
          <w:p w14:paraId="15AC383D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AF64239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2.93</w:t>
            </w:r>
          </w:p>
        </w:tc>
        <w:tc>
          <w:tcPr>
            <w:tcW w:w="0" w:type="auto"/>
            <w:noWrap/>
            <w:hideMark/>
          </w:tcPr>
          <w:p w14:paraId="245731D1" w14:textId="37D237A6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401EDFBD" w14:textId="372F9775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16</w:t>
            </w:r>
          </w:p>
        </w:tc>
      </w:tr>
      <w:tr w:rsidR="00EF01D2" w:rsidRPr="00A164AA" w14:paraId="18FD54FF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1A2C6B49" w14:textId="2DD11074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51C93C8" w14:textId="1E14604F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45E2557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062FFF" w14:textId="559EADA2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0.343</w:t>
            </w:r>
          </w:p>
        </w:tc>
        <w:tc>
          <w:tcPr>
            <w:tcW w:w="0" w:type="auto"/>
            <w:noWrap/>
            <w:hideMark/>
          </w:tcPr>
          <w:p w14:paraId="096C4C8A" w14:textId="7D573031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124</w:t>
            </w:r>
          </w:p>
        </w:tc>
        <w:tc>
          <w:tcPr>
            <w:tcW w:w="0" w:type="auto"/>
            <w:noWrap/>
            <w:hideMark/>
          </w:tcPr>
          <w:p w14:paraId="1AC10A33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AB1059D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2.78</w:t>
            </w:r>
          </w:p>
        </w:tc>
        <w:tc>
          <w:tcPr>
            <w:tcW w:w="0" w:type="auto"/>
            <w:noWrap/>
            <w:hideMark/>
          </w:tcPr>
          <w:p w14:paraId="743155FD" w14:textId="62155EE8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23BCB1CA" w14:textId="68E6DB7F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23</w:t>
            </w:r>
          </w:p>
        </w:tc>
      </w:tr>
      <w:tr w:rsidR="00EF01D2" w:rsidRPr="00A164AA" w14:paraId="78E4B541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49B28078" w14:textId="15D7D9B2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FF76085" w14:textId="50A09B91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03EC1DB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5BFCC6" w14:textId="5CF25D0B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0.002</w:t>
            </w:r>
          </w:p>
        </w:tc>
        <w:tc>
          <w:tcPr>
            <w:tcW w:w="0" w:type="auto"/>
            <w:noWrap/>
            <w:hideMark/>
          </w:tcPr>
          <w:p w14:paraId="1EFD39EF" w14:textId="470436A5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115</w:t>
            </w:r>
          </w:p>
        </w:tc>
        <w:tc>
          <w:tcPr>
            <w:tcW w:w="0" w:type="auto"/>
            <w:noWrap/>
            <w:hideMark/>
          </w:tcPr>
          <w:p w14:paraId="73A43EFE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F1186D0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0.01</w:t>
            </w:r>
          </w:p>
        </w:tc>
        <w:tc>
          <w:tcPr>
            <w:tcW w:w="0" w:type="auto"/>
            <w:noWrap/>
            <w:hideMark/>
          </w:tcPr>
          <w:p w14:paraId="5E6DD32B" w14:textId="2D0C4001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64B1155" w14:textId="65C17A19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99</w:t>
            </w:r>
          </w:p>
        </w:tc>
      </w:tr>
      <w:tr w:rsidR="00EF01D2" w:rsidRPr="00A164AA" w14:paraId="45F46922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790A7479" w14:textId="33FC6CD2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1233B86" w14:textId="6D5D8BCD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FAF3701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46A8F7F" w14:textId="5C36EBB0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0.254</w:t>
            </w:r>
          </w:p>
        </w:tc>
        <w:tc>
          <w:tcPr>
            <w:tcW w:w="0" w:type="auto"/>
            <w:noWrap/>
            <w:hideMark/>
          </w:tcPr>
          <w:p w14:paraId="670FEEF9" w14:textId="59E53DB2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86</w:t>
            </w:r>
          </w:p>
        </w:tc>
        <w:tc>
          <w:tcPr>
            <w:tcW w:w="0" w:type="auto"/>
            <w:noWrap/>
            <w:hideMark/>
          </w:tcPr>
          <w:p w14:paraId="694FBF9D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376DF39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2.96</w:t>
            </w:r>
          </w:p>
        </w:tc>
        <w:tc>
          <w:tcPr>
            <w:tcW w:w="0" w:type="auto"/>
            <w:noWrap/>
            <w:hideMark/>
          </w:tcPr>
          <w:p w14:paraId="725E6AD7" w14:textId="339F6C54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06</w:t>
            </w:r>
          </w:p>
        </w:tc>
        <w:tc>
          <w:tcPr>
            <w:tcW w:w="0" w:type="auto"/>
            <w:noWrap/>
            <w:hideMark/>
          </w:tcPr>
          <w:p w14:paraId="2B35B1D8" w14:textId="060B97C1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15</w:t>
            </w:r>
          </w:p>
        </w:tc>
      </w:tr>
      <w:tr w:rsidR="00EF01D2" w:rsidRPr="00A164AA" w14:paraId="39F755A2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4C7229FF" w14:textId="7A57CE91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2C20403" w14:textId="5FFD1628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7820C1E6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07211E66" w14:textId="41FCB912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0.216</w:t>
            </w:r>
          </w:p>
        </w:tc>
        <w:tc>
          <w:tcPr>
            <w:tcW w:w="0" w:type="auto"/>
            <w:noWrap/>
            <w:hideMark/>
          </w:tcPr>
          <w:p w14:paraId="1C97E2C2" w14:textId="00BA0E2D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90</w:t>
            </w:r>
          </w:p>
        </w:tc>
        <w:tc>
          <w:tcPr>
            <w:tcW w:w="0" w:type="auto"/>
            <w:noWrap/>
            <w:hideMark/>
          </w:tcPr>
          <w:p w14:paraId="09E2ECB2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19F0F53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2.4</w:t>
            </w:r>
          </w:p>
        </w:tc>
        <w:tc>
          <w:tcPr>
            <w:tcW w:w="0" w:type="auto"/>
            <w:noWrap/>
            <w:hideMark/>
          </w:tcPr>
          <w:p w14:paraId="2E1BD8DE" w14:textId="03BD79FC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D5B7DD5" w14:textId="5B15899E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56</w:t>
            </w:r>
          </w:p>
        </w:tc>
      </w:tr>
      <w:tr w:rsidR="00EF01D2" w:rsidRPr="00A164AA" w14:paraId="6D752572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609CE810" w14:textId="2522692D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7E7FA133" w14:textId="606A6FFD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0158173E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77F40EE0" w14:textId="1754C43A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377</w:t>
            </w:r>
          </w:p>
        </w:tc>
        <w:tc>
          <w:tcPr>
            <w:tcW w:w="0" w:type="auto"/>
            <w:noWrap/>
            <w:hideMark/>
          </w:tcPr>
          <w:p w14:paraId="68EB9541" w14:textId="0E648CBB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84</w:t>
            </w:r>
          </w:p>
        </w:tc>
        <w:tc>
          <w:tcPr>
            <w:tcW w:w="0" w:type="auto"/>
            <w:noWrap/>
            <w:hideMark/>
          </w:tcPr>
          <w:p w14:paraId="30C9DA2C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AC3919E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4BB626C0" w14:textId="7A33DE5E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66</w:t>
            </w:r>
          </w:p>
        </w:tc>
        <w:tc>
          <w:tcPr>
            <w:tcW w:w="0" w:type="auto"/>
            <w:noWrap/>
            <w:hideMark/>
          </w:tcPr>
          <w:p w14:paraId="25F9711D" w14:textId="69B07AEA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90</w:t>
            </w:r>
          </w:p>
        </w:tc>
      </w:tr>
      <w:tr w:rsidR="00EF01D2" w:rsidRPr="00A164AA" w14:paraId="1499CE1E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422A844B" w14:textId="2EA62525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4221114" w14:textId="4EF0A61A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9F61251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8172FE" w14:textId="29F8B2FF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0.166</w:t>
            </w:r>
          </w:p>
        </w:tc>
        <w:tc>
          <w:tcPr>
            <w:tcW w:w="0" w:type="auto"/>
            <w:noWrap/>
            <w:hideMark/>
          </w:tcPr>
          <w:p w14:paraId="0F2556F7" w14:textId="2C494FF0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67</w:t>
            </w:r>
          </w:p>
        </w:tc>
        <w:tc>
          <w:tcPr>
            <w:tcW w:w="0" w:type="auto"/>
            <w:noWrap/>
            <w:hideMark/>
          </w:tcPr>
          <w:p w14:paraId="2685E94B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A53B87C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2.47</w:t>
            </w:r>
          </w:p>
        </w:tc>
        <w:tc>
          <w:tcPr>
            <w:tcW w:w="0" w:type="auto"/>
            <w:noWrap/>
            <w:hideMark/>
          </w:tcPr>
          <w:p w14:paraId="78D96FDE" w14:textId="20C3DD86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</w:t>
            </w:r>
            <w:r w:rsidR="00C76CE0" w:rsidRPr="00C76CE0">
              <w:rPr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A59D8C" w14:textId="76B23154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</w:t>
            </w:r>
            <w:r w:rsidR="00C76CE0" w:rsidRPr="00C76CE0">
              <w:rPr>
                <w:szCs w:val="22"/>
              </w:rPr>
              <w:t>5</w:t>
            </w:r>
          </w:p>
        </w:tc>
      </w:tr>
      <w:tr w:rsidR="00EF01D2" w:rsidRPr="00A164AA" w14:paraId="6420AAE6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6B850899" w14:textId="0DF61772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9A7BC28" w14:textId="2157EFA9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62EA3DFE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77B512" w14:textId="6E2FB233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0.089</w:t>
            </w:r>
          </w:p>
        </w:tc>
        <w:tc>
          <w:tcPr>
            <w:tcW w:w="0" w:type="auto"/>
            <w:noWrap/>
            <w:hideMark/>
          </w:tcPr>
          <w:p w14:paraId="076A4ECE" w14:textId="7D3151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069</w:t>
            </w:r>
          </w:p>
        </w:tc>
        <w:tc>
          <w:tcPr>
            <w:tcW w:w="0" w:type="auto"/>
            <w:noWrap/>
            <w:hideMark/>
          </w:tcPr>
          <w:p w14:paraId="145DF175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304C6F4" w14:textId="77777777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-1.29</w:t>
            </w:r>
          </w:p>
        </w:tc>
        <w:tc>
          <w:tcPr>
            <w:tcW w:w="0" w:type="auto"/>
            <w:noWrap/>
            <w:hideMark/>
          </w:tcPr>
          <w:p w14:paraId="19517A5A" w14:textId="2AB00DE9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21</w:t>
            </w:r>
          </w:p>
        </w:tc>
        <w:tc>
          <w:tcPr>
            <w:tcW w:w="0" w:type="auto"/>
            <w:noWrap/>
            <w:hideMark/>
          </w:tcPr>
          <w:p w14:paraId="65CF7DF9" w14:textId="52EE765D" w:rsidR="00EF01D2" w:rsidRPr="00C76CE0" w:rsidRDefault="00EF01D2" w:rsidP="00FA3844">
            <w:pPr>
              <w:rPr>
                <w:szCs w:val="22"/>
              </w:rPr>
            </w:pPr>
            <w:r w:rsidRPr="00C76CE0">
              <w:rPr>
                <w:szCs w:val="22"/>
              </w:rPr>
              <w:t>0.41</w:t>
            </w:r>
          </w:p>
        </w:tc>
      </w:tr>
      <w:tr w:rsidR="00EF01D2" w:rsidRPr="00A164AA" w14:paraId="54B0207A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5449138B" w14:textId="3D39AA9E" w:rsidR="00EF01D2" w:rsidRPr="00A164AA" w:rsidRDefault="00EF01D2" w:rsidP="00FA3844">
            <w:pPr>
              <w:rPr>
                <w:szCs w:val="22"/>
              </w:rPr>
            </w:pPr>
            <w:r>
              <w:rPr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127F9B1C" w14:textId="0AF7E84E" w:rsidR="00EF01D2" w:rsidRPr="00A164AA" w:rsidRDefault="00EF01D2" w:rsidP="00FA3844">
            <w:pPr>
              <w:rPr>
                <w:szCs w:val="22"/>
              </w:rPr>
            </w:pPr>
            <w:r>
              <w:rPr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446E2BF5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2C75E4" w14:textId="04F22654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077</w:t>
            </w:r>
          </w:p>
        </w:tc>
        <w:tc>
          <w:tcPr>
            <w:tcW w:w="0" w:type="auto"/>
            <w:noWrap/>
            <w:hideMark/>
          </w:tcPr>
          <w:p w14:paraId="73B39B52" w14:textId="15F66882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064</w:t>
            </w:r>
          </w:p>
        </w:tc>
        <w:tc>
          <w:tcPr>
            <w:tcW w:w="0" w:type="auto"/>
            <w:noWrap/>
            <w:hideMark/>
          </w:tcPr>
          <w:p w14:paraId="4C5A7D6B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68A499D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4236DA69" w14:textId="0FC8A383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2</w:t>
            </w:r>
            <w:r>
              <w:rPr>
                <w:szCs w:val="22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D65C7D5" w14:textId="66CF1CE0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46</w:t>
            </w:r>
          </w:p>
        </w:tc>
      </w:tr>
      <w:tr w:rsidR="00EF01D2" w:rsidRPr="00A164AA" w14:paraId="66EDAE36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03DAC9F5" w14:textId="3244EC93" w:rsidR="00EF01D2" w:rsidRPr="00A164AA" w:rsidRDefault="00EF01D2" w:rsidP="00FA3844">
            <w:pPr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B82631D" w14:textId="65FACCF6" w:rsidR="00EF01D2" w:rsidRPr="00A164AA" w:rsidRDefault="00EF01D2" w:rsidP="00FA3844">
            <w:pPr>
              <w:rPr>
                <w:szCs w:val="22"/>
              </w:rPr>
            </w:pPr>
            <w:r>
              <w:rPr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542148B1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05AF6B" w14:textId="3851A6F3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009</w:t>
            </w:r>
          </w:p>
        </w:tc>
        <w:tc>
          <w:tcPr>
            <w:tcW w:w="0" w:type="auto"/>
            <w:noWrap/>
            <w:hideMark/>
          </w:tcPr>
          <w:p w14:paraId="4E27691F" w14:textId="6BA905BA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095</w:t>
            </w:r>
          </w:p>
        </w:tc>
        <w:tc>
          <w:tcPr>
            <w:tcW w:w="0" w:type="auto"/>
            <w:noWrap/>
            <w:hideMark/>
          </w:tcPr>
          <w:p w14:paraId="58F8AE84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74BD924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1</w:t>
            </w:r>
          </w:p>
        </w:tc>
        <w:tc>
          <w:tcPr>
            <w:tcW w:w="0" w:type="auto"/>
            <w:noWrap/>
            <w:hideMark/>
          </w:tcPr>
          <w:p w14:paraId="13D61618" w14:textId="72D3A7C8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71A4C4C" w14:textId="686F6D5A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99</w:t>
            </w:r>
          </w:p>
        </w:tc>
      </w:tr>
      <w:tr w:rsidR="00EF01D2" w:rsidRPr="00A164AA" w14:paraId="5DFBF1C7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47414D12" w14:textId="10845C17" w:rsidR="00EF01D2" w:rsidRPr="00A164AA" w:rsidRDefault="00EF01D2" w:rsidP="00FA3844">
            <w:pPr>
              <w:rPr>
                <w:szCs w:val="22"/>
              </w:rPr>
            </w:pPr>
            <w:r>
              <w:rPr>
                <w:szCs w:val="22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F368441" w14:textId="4A6DF5D7" w:rsidR="00EF01D2" w:rsidRPr="00A164AA" w:rsidRDefault="00EF01D2" w:rsidP="00FA3844">
            <w:pPr>
              <w:rPr>
                <w:szCs w:val="22"/>
              </w:rPr>
            </w:pPr>
            <w:r>
              <w:rPr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597C8DD9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EBEB75" w14:textId="2F7E8A7A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165</w:t>
            </w:r>
          </w:p>
        </w:tc>
        <w:tc>
          <w:tcPr>
            <w:tcW w:w="0" w:type="auto"/>
            <w:noWrap/>
            <w:hideMark/>
          </w:tcPr>
          <w:p w14:paraId="2CB49B5B" w14:textId="47E9C493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097</w:t>
            </w:r>
          </w:p>
        </w:tc>
        <w:tc>
          <w:tcPr>
            <w:tcW w:w="0" w:type="auto"/>
            <w:noWrap/>
            <w:hideMark/>
          </w:tcPr>
          <w:p w14:paraId="27B8C036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5B29C66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1.7</w:t>
            </w:r>
          </w:p>
        </w:tc>
        <w:tc>
          <w:tcPr>
            <w:tcW w:w="0" w:type="auto"/>
            <w:noWrap/>
            <w:hideMark/>
          </w:tcPr>
          <w:p w14:paraId="6026EB84" w14:textId="152E433F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</w:t>
            </w:r>
            <w:r>
              <w:rPr>
                <w:szCs w:val="22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0260789" w14:textId="4996C62C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2</w:t>
            </w:r>
            <w:r>
              <w:rPr>
                <w:szCs w:val="22"/>
              </w:rPr>
              <w:t>2</w:t>
            </w:r>
          </w:p>
        </w:tc>
      </w:tr>
      <w:tr w:rsidR="00EF01D2" w:rsidRPr="00A164AA" w14:paraId="7ACBF7FE" w14:textId="77777777" w:rsidTr="00FA2559">
        <w:trPr>
          <w:trHeight w:val="320"/>
        </w:trPr>
        <w:tc>
          <w:tcPr>
            <w:tcW w:w="0" w:type="auto"/>
            <w:noWrap/>
            <w:hideMark/>
          </w:tcPr>
          <w:p w14:paraId="2577456C" w14:textId="296349EC" w:rsidR="00EF01D2" w:rsidRPr="00A164AA" w:rsidRDefault="00EF01D2" w:rsidP="00FA3844">
            <w:pPr>
              <w:rPr>
                <w:szCs w:val="22"/>
              </w:rPr>
            </w:pPr>
            <w:r>
              <w:rPr>
                <w:szCs w:val="22"/>
              </w:rPr>
              <w:t>O</w:t>
            </w:r>
          </w:p>
        </w:tc>
        <w:tc>
          <w:tcPr>
            <w:tcW w:w="0" w:type="auto"/>
            <w:noWrap/>
            <w:hideMark/>
          </w:tcPr>
          <w:p w14:paraId="6BAF09D0" w14:textId="15C80E85" w:rsidR="00EF01D2" w:rsidRPr="00A164AA" w:rsidRDefault="00EF01D2" w:rsidP="00FA3844">
            <w:pPr>
              <w:rPr>
                <w:szCs w:val="22"/>
              </w:rPr>
            </w:pPr>
            <w:r>
              <w:rPr>
                <w:szCs w:val="22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351858A4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F379D7" w14:textId="2C1F9181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15</w:t>
            </w:r>
            <w:r>
              <w:rPr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1961807" w14:textId="432A85B6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08</w:t>
            </w:r>
            <w:r>
              <w:rPr>
                <w:szCs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624BD1A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A777240" w14:textId="77777777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3366D8FE" w14:textId="14201E1A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0</w:t>
            </w:r>
            <w:r>
              <w:rPr>
                <w:szCs w:val="22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B9F56A7" w14:textId="3148999E" w:rsidR="00EF01D2" w:rsidRPr="00A164AA" w:rsidRDefault="00EF01D2" w:rsidP="00FA3844">
            <w:pPr>
              <w:rPr>
                <w:szCs w:val="22"/>
              </w:rPr>
            </w:pPr>
            <w:r w:rsidRPr="00A164AA">
              <w:rPr>
                <w:szCs w:val="22"/>
              </w:rPr>
              <w:t>0.1</w:t>
            </w:r>
            <w:r>
              <w:rPr>
                <w:szCs w:val="22"/>
              </w:rPr>
              <w:t>8</w:t>
            </w:r>
          </w:p>
        </w:tc>
      </w:tr>
    </w:tbl>
    <w:p w14:paraId="7DF5B55E" w14:textId="77777777" w:rsidR="00B17760" w:rsidRDefault="00B17760" w:rsidP="00B17760">
      <w:pPr>
        <w:rPr>
          <w:b/>
          <w:bCs/>
          <w:szCs w:val="22"/>
        </w:rPr>
      </w:pPr>
    </w:p>
    <w:p w14:paraId="1320B0B9" w14:textId="77777777" w:rsidR="00A7531C" w:rsidRDefault="00A7531C" w:rsidP="00B17760">
      <w:pPr>
        <w:rPr>
          <w:b/>
          <w:bCs/>
          <w:szCs w:val="22"/>
        </w:rPr>
      </w:pPr>
    </w:p>
    <w:p w14:paraId="6F5E9868" w14:textId="77777777" w:rsidR="00A7531C" w:rsidRPr="00A164AA" w:rsidRDefault="00A7531C" w:rsidP="00B17760">
      <w:pPr>
        <w:rPr>
          <w:b/>
          <w:bCs/>
          <w:szCs w:val="22"/>
        </w:rPr>
      </w:pPr>
    </w:p>
    <w:p w14:paraId="77E231FC" w14:textId="2D3964A1" w:rsidR="00457897" w:rsidRPr="00A164AA" w:rsidRDefault="00F230EF" w:rsidP="00457897">
      <w:pPr>
        <w:rPr>
          <w:szCs w:val="22"/>
        </w:rPr>
      </w:pPr>
      <w:r w:rsidRPr="00A164AA">
        <w:rPr>
          <w:b/>
          <w:bCs/>
          <w:szCs w:val="22"/>
        </w:rPr>
        <w:t xml:space="preserve">Supplemental Table </w:t>
      </w:r>
      <w:r w:rsidR="00E32F7F">
        <w:rPr>
          <w:b/>
          <w:bCs/>
          <w:szCs w:val="22"/>
        </w:rPr>
        <w:t>S5</w:t>
      </w:r>
      <w:r w:rsidRPr="00A164AA">
        <w:rPr>
          <w:b/>
          <w:bCs/>
          <w:szCs w:val="22"/>
        </w:rPr>
        <w:t xml:space="preserve">. </w:t>
      </w:r>
      <w:r w:rsidR="00457897" w:rsidRPr="00A164AA">
        <w:rPr>
          <w:szCs w:val="22"/>
        </w:rPr>
        <w:t xml:space="preserve">Estimates of the slope </w:t>
      </w:r>
      <w:r w:rsidR="00457897">
        <w:rPr>
          <w:szCs w:val="22"/>
        </w:rPr>
        <w:t>quantifying</w:t>
      </w:r>
      <w:r w:rsidR="00457897" w:rsidRPr="00A164AA">
        <w:rPr>
          <w:szCs w:val="22"/>
        </w:rPr>
        <w:t xml:space="preserve"> the relationship between juvenile size (</w:t>
      </w:r>
      <w:r w:rsidR="00F36F29" w:rsidRPr="00A164AA">
        <w:rPr>
          <w:szCs w:val="22"/>
        </w:rPr>
        <w:t>log</w:t>
      </w:r>
      <w:r w:rsidR="00F36F29" w:rsidRPr="00F36F29">
        <w:rPr>
          <w:szCs w:val="22"/>
          <w:vertAlign w:val="subscript"/>
        </w:rPr>
        <w:t>10</w:t>
      </w:r>
      <w:r w:rsidR="00457897" w:rsidRPr="00A164AA">
        <w:rPr>
          <w:szCs w:val="22"/>
        </w:rPr>
        <w:t>-transformed) and juvenile density (</w:t>
      </w:r>
      <w:r w:rsidR="00F36F29" w:rsidRPr="00A164AA">
        <w:rPr>
          <w:szCs w:val="22"/>
        </w:rPr>
        <w:t>log</w:t>
      </w:r>
      <w:r w:rsidR="00F36F29" w:rsidRPr="00F36F29">
        <w:rPr>
          <w:szCs w:val="22"/>
          <w:vertAlign w:val="subscript"/>
        </w:rPr>
        <w:t>10</w:t>
      </w:r>
      <w:r w:rsidR="00457897" w:rsidRPr="00A164AA">
        <w:rPr>
          <w:szCs w:val="22"/>
        </w:rPr>
        <w:t xml:space="preserve">-transformed) at the </w:t>
      </w:r>
      <w:r w:rsidR="00457897">
        <w:rPr>
          <w:szCs w:val="22"/>
        </w:rPr>
        <w:t>final</w:t>
      </w:r>
      <w:r w:rsidR="00457897" w:rsidRPr="00A164AA">
        <w:rPr>
          <w:szCs w:val="22"/>
        </w:rPr>
        <w:t xml:space="preserve"> census</w:t>
      </w:r>
      <w:r w:rsidR="00457897">
        <w:rPr>
          <w:szCs w:val="22"/>
        </w:rPr>
        <w:t xml:space="preserve"> and accompanying pairwise tests for significant differences in slopes across neighborhood composition treatments</w:t>
      </w:r>
      <w:r w:rsidR="00457897" w:rsidRPr="00A164AA">
        <w:rPr>
          <w:szCs w:val="22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1123"/>
        <w:gridCol w:w="1836"/>
        <w:gridCol w:w="696"/>
        <w:gridCol w:w="956"/>
        <w:gridCol w:w="1012"/>
        <w:gridCol w:w="1012"/>
      </w:tblGrid>
      <w:tr w:rsidR="00F230EF" w:rsidRPr="00A164AA" w14:paraId="16916E11" w14:textId="77777777" w:rsidTr="00457897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0569F7D" w14:textId="77777777" w:rsidR="00F230EF" w:rsidRPr="00FA3844" w:rsidRDefault="00F230EF" w:rsidP="00912FDE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Label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315BEB" w14:textId="77777777" w:rsidR="00F230EF" w:rsidRPr="00FA3844" w:rsidRDefault="00F230EF" w:rsidP="00912FDE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3EA03A96" w14:textId="77777777" w:rsidR="00F230EF" w:rsidRPr="00FA3844" w:rsidRDefault="00F230EF" w:rsidP="00912FDE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3F45BC5" w14:textId="77777777" w:rsidR="00F230EF" w:rsidRPr="00FA3844" w:rsidRDefault="00F230EF" w:rsidP="00912FDE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0714EC8" w14:textId="77777777" w:rsidR="00F230EF" w:rsidRPr="00FA3844" w:rsidRDefault="00F230EF" w:rsidP="00912FDE">
            <w:pPr>
              <w:rPr>
                <w:b/>
                <w:bCs/>
                <w:color w:val="000000"/>
                <w:szCs w:val="22"/>
              </w:rPr>
            </w:pPr>
            <w:r w:rsidRPr="00FA3844">
              <w:rPr>
                <w:b/>
                <w:bCs/>
                <w:color w:val="000000"/>
                <w:szCs w:val="22"/>
              </w:rPr>
              <w:t>t Valu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5E85407" w14:textId="77777777" w:rsidR="00F230EF" w:rsidRPr="00FA3844" w:rsidRDefault="00F230EF" w:rsidP="00912FDE">
            <w:pPr>
              <w:rPr>
                <w:b/>
                <w:bCs/>
                <w:color w:val="000000"/>
                <w:szCs w:val="22"/>
              </w:rPr>
            </w:pPr>
            <w:proofErr w:type="spellStart"/>
            <w:r w:rsidRPr="00FA3844">
              <w:rPr>
                <w:b/>
                <w:bCs/>
                <w:color w:val="000000"/>
                <w:szCs w:val="22"/>
              </w:rPr>
              <w:t>Pr</w:t>
            </w:r>
            <w:proofErr w:type="spellEnd"/>
            <w:r w:rsidRPr="00FA3844">
              <w:rPr>
                <w:b/>
                <w:bCs/>
                <w:color w:val="000000"/>
                <w:szCs w:val="22"/>
              </w:rPr>
              <w:t xml:space="preserve"> &gt; |t|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EC76AB" w14:textId="77777777" w:rsidR="00F230EF" w:rsidRPr="00FA3844" w:rsidRDefault="00F230EF" w:rsidP="00912FDE">
            <w:pPr>
              <w:rPr>
                <w:b/>
                <w:bCs/>
                <w:color w:val="000000"/>
                <w:szCs w:val="22"/>
              </w:rPr>
            </w:pPr>
            <w:proofErr w:type="spellStart"/>
            <w:r w:rsidRPr="00A164AA">
              <w:rPr>
                <w:b/>
                <w:bCs/>
                <w:i/>
                <w:iCs/>
                <w:szCs w:val="22"/>
              </w:rPr>
              <w:t>P</w:t>
            </w:r>
            <w:r w:rsidRPr="00A164AA">
              <w:rPr>
                <w:b/>
                <w:bCs/>
                <w:i/>
                <w:iCs/>
                <w:szCs w:val="22"/>
                <w:vertAlign w:val="subscript"/>
              </w:rPr>
              <w:t>adj</w:t>
            </w:r>
            <w:proofErr w:type="spellEnd"/>
          </w:p>
        </w:tc>
      </w:tr>
      <w:tr w:rsidR="00457897" w:rsidRPr="00A164AA" w14:paraId="4F516845" w14:textId="77777777" w:rsidTr="00457897">
        <w:trPr>
          <w:trHeight w:val="320"/>
        </w:trPr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F25BA0" w14:textId="08B9C20E" w:rsidR="00457897" w:rsidRPr="00A164AA" w:rsidRDefault="00457897" w:rsidP="0045789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lope, Mixed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BB1D181" w14:textId="5DF841D8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-0.248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FBF2D89" w14:textId="68A4FC11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0.06685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42BB48" w14:textId="1C66F6E3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1302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17A32E" w14:textId="351A2CB8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-3.7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8DBF674" w14:textId="483268E8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98A7257" w14:textId="469C9F79" w:rsidR="00457897" w:rsidRPr="00457897" w:rsidRDefault="00AB2815" w:rsidP="004578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6</w:t>
            </w:r>
          </w:p>
        </w:tc>
      </w:tr>
      <w:tr w:rsidR="00457897" w:rsidRPr="00A164AA" w14:paraId="4693AD42" w14:textId="77777777" w:rsidTr="00457897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416B18" w14:textId="165CEC8E" w:rsidR="00457897" w:rsidRPr="00A164AA" w:rsidRDefault="00457897" w:rsidP="0045789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lope, Outcross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B63190" w14:textId="5827E723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-0.</w:t>
            </w:r>
            <w:r w:rsidR="00E32F7F">
              <w:rPr>
                <w:color w:val="000000"/>
                <w:sz w:val="22"/>
                <w:szCs w:val="22"/>
              </w:rPr>
              <w:t>6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9843D7" w14:textId="45912377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0.047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6F89D6" w14:textId="6C0A6C23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1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07C4D0" w14:textId="66E367BC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-12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1632E2" w14:textId="3D0F7C3A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AAE157" w14:textId="0190D0DB" w:rsidR="00457897" w:rsidRPr="00457897" w:rsidRDefault="00AB2815" w:rsidP="004578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457897" w:rsidRPr="00A164AA" w14:paraId="03FED3AE" w14:textId="77777777" w:rsidTr="00457897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220CA" w14:textId="64DA2E2C" w:rsidR="00457897" w:rsidRPr="00A164AA" w:rsidRDefault="00457897" w:rsidP="00457897">
            <w:pPr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Slope, Self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00CECE" w14:textId="0DDB15C4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-0.35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0AA47C" w14:textId="013C5DB9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0.049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54CF0A" w14:textId="03E43743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1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9769A1" w14:textId="6528A988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-7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BC2BC4" w14:textId="63FCA17A" w:rsidR="00457897" w:rsidRPr="00457897" w:rsidRDefault="00457897" w:rsidP="00457897">
            <w:pPr>
              <w:jc w:val="right"/>
              <w:rPr>
                <w:color w:val="000000"/>
                <w:sz w:val="22"/>
                <w:szCs w:val="22"/>
              </w:rPr>
            </w:pPr>
            <w:r w:rsidRPr="00457897">
              <w:rPr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E7D5B9" w14:textId="70B85FBE" w:rsidR="00457897" w:rsidRPr="00457897" w:rsidRDefault="00AB2815" w:rsidP="00457897">
            <w:pPr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0.0001</w:t>
            </w:r>
          </w:p>
        </w:tc>
      </w:tr>
      <w:tr w:rsidR="00F230EF" w:rsidRPr="00A164AA" w14:paraId="495CCE57" w14:textId="77777777" w:rsidTr="00457897">
        <w:trPr>
          <w:trHeight w:val="3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84409" w14:textId="77777777" w:rsidR="00F230EF" w:rsidRPr="00A164AA" w:rsidRDefault="00F230EF" w:rsidP="00912FDE">
            <w:pPr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diff slopes, O-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70082" w14:textId="1E31922F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-0.</w:t>
            </w:r>
            <w:r>
              <w:rPr>
                <w:color w:val="000000"/>
                <w:szCs w:val="22"/>
              </w:rPr>
              <w:t>3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B6302" w14:textId="1E22F946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8</w:t>
            </w:r>
            <w:r>
              <w:rPr>
                <w:color w:val="00000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1E6CB" w14:textId="0B4804EA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FD3E3" w14:textId="4FC7517C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-</w:t>
            </w:r>
            <w:r>
              <w:rPr>
                <w:color w:val="000000"/>
                <w:szCs w:val="22"/>
              </w:rPr>
              <w:t>4.</w:t>
            </w:r>
            <w:r w:rsidRPr="00A164AA">
              <w:rPr>
                <w:color w:val="000000"/>
                <w:szCs w:val="22"/>
              </w:rPr>
              <w:t>3</w:t>
            </w:r>
            <w:r>
              <w:rPr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072A6" w14:textId="025EFF1D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B1335" w14:textId="288914F3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&lt;0.0001</w:t>
            </w:r>
          </w:p>
        </w:tc>
      </w:tr>
      <w:tr w:rsidR="00F230EF" w:rsidRPr="00A164AA" w14:paraId="7AC16F4C" w14:textId="77777777" w:rsidTr="00457897">
        <w:trPr>
          <w:trHeight w:val="32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4C3A3" w14:textId="77777777" w:rsidR="00F230EF" w:rsidRPr="00A164AA" w:rsidRDefault="00F230EF" w:rsidP="00912FDE">
            <w:pPr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diff slopes, O-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B20A80" w14:textId="28DEC7D6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</w:t>
            </w:r>
            <w:r w:rsidR="00E32F7F">
              <w:rPr>
                <w:color w:val="000000"/>
                <w:szCs w:val="22"/>
              </w:rPr>
              <w:t>0</w:t>
            </w:r>
            <w:r>
              <w:rPr>
                <w:color w:val="000000"/>
                <w:szCs w:val="22"/>
              </w:rPr>
              <w:t>.24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499282" w14:textId="0413FE0C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</w:t>
            </w:r>
            <w:r>
              <w:rPr>
                <w:color w:val="000000"/>
                <w:szCs w:val="22"/>
              </w:rPr>
              <w:t>6</w:t>
            </w:r>
            <w:r w:rsidRPr="00A164AA">
              <w:rPr>
                <w:color w:val="000000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868668" w14:textId="3FFAFEFA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EFCF4" w14:textId="348B96B3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3.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9AE6D3" w14:textId="4FA7BCC7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</w:t>
            </w:r>
            <w:r>
              <w:rPr>
                <w:color w:val="000000"/>
                <w:szCs w:val="22"/>
              </w:rPr>
              <w:t>00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95D962" w14:textId="56772D97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</w:t>
            </w:r>
            <w:r>
              <w:rPr>
                <w:color w:val="000000"/>
                <w:szCs w:val="22"/>
              </w:rPr>
              <w:t>001</w:t>
            </w:r>
          </w:p>
        </w:tc>
      </w:tr>
      <w:tr w:rsidR="00F230EF" w:rsidRPr="00A164AA" w14:paraId="325A3A28" w14:textId="77777777" w:rsidTr="00912FD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7A99F" w14:textId="77777777" w:rsidR="00F230EF" w:rsidRPr="00A164AA" w:rsidRDefault="00F230EF" w:rsidP="00912FDE">
            <w:pPr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diff slopes, M-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933213" w14:textId="0C220FD6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</w:t>
            </w:r>
            <w:r>
              <w:rPr>
                <w:color w:val="000000"/>
                <w:szCs w:val="22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4B94D" w14:textId="5583A1FF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08</w:t>
            </w: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593DF" w14:textId="7F9FA62B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3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B67DC6" w14:textId="780B4537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03CB68" w14:textId="467E24E5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</w:t>
            </w:r>
            <w:r>
              <w:rPr>
                <w:color w:val="000000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9F0A48" w14:textId="6A2776D9" w:rsidR="00F230EF" w:rsidRPr="00A164AA" w:rsidRDefault="00F230EF" w:rsidP="00912FDE">
            <w:pPr>
              <w:jc w:val="right"/>
              <w:rPr>
                <w:color w:val="000000"/>
                <w:szCs w:val="22"/>
              </w:rPr>
            </w:pPr>
            <w:r w:rsidRPr="00A164AA">
              <w:rPr>
                <w:color w:val="000000"/>
                <w:szCs w:val="22"/>
              </w:rPr>
              <w:t>0.</w:t>
            </w:r>
            <w:r>
              <w:rPr>
                <w:color w:val="000000"/>
                <w:szCs w:val="22"/>
              </w:rPr>
              <w:t>54</w:t>
            </w:r>
          </w:p>
        </w:tc>
      </w:tr>
    </w:tbl>
    <w:p w14:paraId="563BDF24" w14:textId="694F79CC" w:rsidR="004C7E2E" w:rsidRDefault="004C7E2E">
      <w:pPr>
        <w:rPr>
          <w:szCs w:val="22"/>
        </w:rPr>
      </w:pPr>
    </w:p>
    <w:p w14:paraId="290080A6" w14:textId="77777777" w:rsidR="004C7E2E" w:rsidRDefault="004C7E2E">
      <w:pPr>
        <w:rPr>
          <w:szCs w:val="22"/>
        </w:rPr>
      </w:pPr>
      <w:r>
        <w:rPr>
          <w:szCs w:val="22"/>
        </w:rPr>
        <w:br w:type="page"/>
      </w:r>
    </w:p>
    <w:p w14:paraId="13541C40" w14:textId="3D5AD735" w:rsidR="004C7E2E" w:rsidRPr="00A164AA" w:rsidRDefault="004C7E2E" w:rsidP="004C7E2E">
      <w:pPr>
        <w:rPr>
          <w:szCs w:val="22"/>
        </w:rPr>
      </w:pPr>
      <w:r w:rsidRPr="00A164AA">
        <w:rPr>
          <w:b/>
          <w:bCs/>
          <w:szCs w:val="22"/>
        </w:rPr>
        <w:lastRenderedPageBreak/>
        <w:t xml:space="preserve">Supplemental Table </w:t>
      </w:r>
      <w:r w:rsidR="00E32F7F">
        <w:rPr>
          <w:b/>
          <w:bCs/>
          <w:szCs w:val="22"/>
        </w:rPr>
        <w:t>S6</w:t>
      </w:r>
      <w:r w:rsidRPr="00A164AA">
        <w:rPr>
          <w:b/>
          <w:bCs/>
          <w:szCs w:val="22"/>
        </w:rPr>
        <w:t xml:space="preserve">. </w:t>
      </w:r>
      <w:r w:rsidRPr="00A164AA">
        <w:rPr>
          <w:szCs w:val="22"/>
        </w:rPr>
        <w:t>Tests for differences in juvenile size (</w:t>
      </w:r>
      <w:r w:rsidR="00F36F29" w:rsidRPr="00A164AA">
        <w:rPr>
          <w:szCs w:val="22"/>
        </w:rPr>
        <w:t>log</w:t>
      </w:r>
      <w:r w:rsidR="00F36F29" w:rsidRPr="00F36F29">
        <w:rPr>
          <w:szCs w:val="22"/>
          <w:vertAlign w:val="subscript"/>
        </w:rPr>
        <w:t>10</w:t>
      </w:r>
      <w:r w:rsidRPr="00A164AA">
        <w:rPr>
          <w:szCs w:val="22"/>
        </w:rPr>
        <w:t>-transformed) across neighborhood composition treatments at three densities (</w:t>
      </w:r>
      <w:r w:rsidR="00F36F29" w:rsidRPr="00A164AA">
        <w:rPr>
          <w:szCs w:val="22"/>
        </w:rPr>
        <w:t>log</w:t>
      </w:r>
      <w:r w:rsidR="00F36F29" w:rsidRPr="00F36F29">
        <w:rPr>
          <w:szCs w:val="22"/>
          <w:vertAlign w:val="subscript"/>
        </w:rPr>
        <w:t>10</w:t>
      </w:r>
      <w:r w:rsidRPr="00A164AA">
        <w:rPr>
          <w:szCs w:val="22"/>
        </w:rPr>
        <w:t xml:space="preserve">-transformed) at the </w:t>
      </w:r>
      <w:r>
        <w:rPr>
          <w:szCs w:val="22"/>
        </w:rPr>
        <w:t>final</w:t>
      </w:r>
      <w:r w:rsidRPr="00A164AA">
        <w:rPr>
          <w:szCs w:val="22"/>
        </w:rPr>
        <w:t xml:space="preserve"> census.</w:t>
      </w:r>
      <w:r w:rsidR="00E32F7F">
        <w:rPr>
          <w:szCs w:val="22"/>
        </w:rPr>
        <w:t xml:space="preserve"> </w:t>
      </w:r>
      <w:r w:rsidR="00EF01D2">
        <w:rPr>
          <w:szCs w:val="22"/>
        </w:rPr>
        <w:t>Estimated at mean median date of germina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8"/>
        <w:gridCol w:w="1075"/>
        <w:gridCol w:w="1261"/>
        <w:gridCol w:w="1123"/>
        <w:gridCol w:w="1437"/>
        <w:gridCol w:w="536"/>
        <w:gridCol w:w="716"/>
        <w:gridCol w:w="1012"/>
        <w:gridCol w:w="1012"/>
      </w:tblGrid>
      <w:tr w:rsidR="000807A1" w:rsidRPr="000807A1" w14:paraId="55DCC6AE" w14:textId="77777777" w:rsidTr="00E32F7F">
        <w:trPr>
          <w:trHeight w:val="7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9229302" w14:textId="77777777" w:rsidR="000807A1" w:rsidRPr="000807A1" w:rsidRDefault="000807A1" w:rsidP="000807A1">
            <w:pPr>
              <w:jc w:val="center"/>
              <w:rPr>
                <w:b/>
                <w:bCs/>
                <w:color w:val="000000"/>
              </w:rPr>
            </w:pPr>
            <w:r w:rsidRPr="000807A1">
              <w:rPr>
                <w:b/>
                <w:bCs/>
                <w:color w:val="000000"/>
              </w:rPr>
              <w:t>Neighborhood Contrast Pa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6EB50D" w14:textId="2C66A88F" w:rsidR="000807A1" w:rsidRPr="000807A1" w:rsidRDefault="000807A1" w:rsidP="000807A1">
            <w:pPr>
              <w:jc w:val="center"/>
              <w:rPr>
                <w:b/>
                <w:bCs/>
                <w:color w:val="000000"/>
              </w:rPr>
            </w:pPr>
            <w:r w:rsidRPr="000807A1">
              <w:rPr>
                <w:b/>
                <w:bCs/>
                <w:color w:val="000000"/>
              </w:rPr>
              <w:t>Density (</w:t>
            </w:r>
            <w:r w:rsidR="00F36F29" w:rsidRPr="00A164AA">
              <w:rPr>
                <w:szCs w:val="22"/>
              </w:rPr>
              <w:t>log</w:t>
            </w:r>
            <w:r w:rsidR="00F36F29" w:rsidRPr="00F36F29">
              <w:rPr>
                <w:szCs w:val="22"/>
                <w:vertAlign w:val="subscript"/>
              </w:rPr>
              <w:t>10</w:t>
            </w:r>
            <w:r w:rsidRPr="000807A1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24A132" w14:textId="77777777" w:rsidR="000807A1" w:rsidRPr="000807A1" w:rsidRDefault="000807A1" w:rsidP="000807A1">
            <w:pPr>
              <w:jc w:val="center"/>
              <w:rPr>
                <w:b/>
                <w:bCs/>
                <w:color w:val="000000"/>
              </w:rPr>
            </w:pPr>
            <w:r w:rsidRPr="000807A1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048BD2E" w14:textId="77777777" w:rsidR="000807A1" w:rsidRPr="000807A1" w:rsidRDefault="000807A1" w:rsidP="000807A1">
            <w:pPr>
              <w:jc w:val="center"/>
              <w:rPr>
                <w:b/>
                <w:bCs/>
                <w:color w:val="000000"/>
              </w:rPr>
            </w:pPr>
            <w:r w:rsidRPr="000807A1">
              <w:rPr>
                <w:b/>
                <w:bCs/>
                <w:color w:val="000000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E422A" w14:textId="77777777" w:rsidR="000807A1" w:rsidRPr="000807A1" w:rsidRDefault="000807A1" w:rsidP="000807A1">
            <w:pPr>
              <w:jc w:val="center"/>
              <w:rPr>
                <w:b/>
                <w:bCs/>
                <w:color w:val="000000"/>
              </w:rPr>
            </w:pPr>
            <w:r w:rsidRPr="000807A1">
              <w:rPr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CFE6D" w14:textId="77777777" w:rsidR="000807A1" w:rsidRPr="000807A1" w:rsidRDefault="000807A1" w:rsidP="000807A1">
            <w:pPr>
              <w:jc w:val="center"/>
              <w:rPr>
                <w:b/>
                <w:bCs/>
                <w:i/>
                <w:iCs/>
                <w:color w:val="000000"/>
              </w:rPr>
            </w:pPr>
            <w:r w:rsidRPr="000807A1"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8C23" w14:textId="77777777" w:rsidR="000807A1" w:rsidRPr="000807A1" w:rsidRDefault="000807A1" w:rsidP="000807A1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0807A1">
              <w:rPr>
                <w:b/>
                <w:bCs/>
                <w:color w:val="000000"/>
              </w:rPr>
              <w:t>Pr</w:t>
            </w:r>
            <w:proofErr w:type="spellEnd"/>
            <w:r w:rsidRPr="000807A1">
              <w:rPr>
                <w:b/>
                <w:bCs/>
                <w:color w:val="000000"/>
              </w:rPr>
              <w:t>&gt;|t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2142C" w14:textId="19FD789B" w:rsidR="000807A1" w:rsidRPr="000807A1" w:rsidRDefault="000807A1" w:rsidP="000807A1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A164AA">
              <w:rPr>
                <w:b/>
                <w:bCs/>
                <w:i/>
                <w:iCs/>
                <w:szCs w:val="22"/>
              </w:rPr>
              <w:t>P</w:t>
            </w:r>
            <w:r w:rsidRPr="00A164AA">
              <w:rPr>
                <w:b/>
                <w:bCs/>
                <w:i/>
                <w:iCs/>
                <w:szCs w:val="22"/>
                <w:vertAlign w:val="subscript"/>
              </w:rPr>
              <w:t>adj</w:t>
            </w:r>
            <w:proofErr w:type="spellEnd"/>
          </w:p>
        </w:tc>
      </w:tr>
      <w:tr w:rsidR="000807A1" w:rsidRPr="00F36F29" w14:paraId="532A61C3" w14:textId="77777777" w:rsidTr="00E32F7F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F43B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7F0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1E59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EEFC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-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B4B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1C9B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306A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-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1EA2" w14:textId="385DF195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&lt;</w:t>
            </w:r>
            <w:r w:rsidR="00E32F7F" w:rsidRPr="00F36F29">
              <w:rPr>
                <w:color w:val="000000"/>
                <w:szCs w:val="22"/>
              </w:rPr>
              <w:t>0</w:t>
            </w:r>
            <w:r w:rsidRPr="00F36F29">
              <w:rPr>
                <w:color w:val="000000"/>
                <w:szCs w:val="22"/>
              </w:rPr>
              <w:t>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BAB" w14:textId="0709A9BD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&lt;</w:t>
            </w:r>
            <w:r w:rsidR="00E32F7F" w:rsidRPr="00F36F29">
              <w:rPr>
                <w:color w:val="000000"/>
                <w:szCs w:val="22"/>
              </w:rPr>
              <w:t>0</w:t>
            </w:r>
            <w:r w:rsidRPr="00F36F29">
              <w:rPr>
                <w:color w:val="000000"/>
                <w:szCs w:val="22"/>
              </w:rPr>
              <w:t>.0001</w:t>
            </w:r>
          </w:p>
        </w:tc>
      </w:tr>
      <w:tr w:rsidR="000807A1" w:rsidRPr="00F36F29" w14:paraId="087D5496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4C3C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DD5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8B85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50AC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AAEF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3B23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7CEB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F6A0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14E4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29</w:t>
            </w:r>
          </w:p>
        </w:tc>
      </w:tr>
      <w:tr w:rsidR="000807A1" w:rsidRPr="00F36F29" w14:paraId="472461E7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A561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5E7F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2F6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362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0C2E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EF51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CF85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D3AB" w14:textId="4F464EBD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0</w:t>
            </w:r>
            <w:r w:rsidR="00E32F7F" w:rsidRPr="00F36F29">
              <w:rPr>
                <w:color w:val="00000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235C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02</w:t>
            </w:r>
          </w:p>
        </w:tc>
      </w:tr>
      <w:tr w:rsidR="000807A1" w:rsidRPr="00F36F29" w14:paraId="5E240CBD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C0D2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1354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4B96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C409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-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6191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B869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91F4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-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F038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5F1F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004</w:t>
            </w:r>
          </w:p>
        </w:tc>
      </w:tr>
      <w:tr w:rsidR="000807A1" w:rsidRPr="00F36F29" w14:paraId="3B523460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9EC1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1C4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12E7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F252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1BCB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F2B8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4A9F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7E11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36E1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37</w:t>
            </w:r>
          </w:p>
        </w:tc>
      </w:tr>
      <w:tr w:rsidR="000807A1" w:rsidRPr="00F36F29" w14:paraId="0D388AF0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A29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A515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D678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8A24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B09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F796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BA0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0391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8E5F" w14:textId="77777777" w:rsidR="000807A1" w:rsidRPr="00F36F29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F36F29">
              <w:rPr>
                <w:color w:val="000000"/>
                <w:szCs w:val="22"/>
              </w:rPr>
              <w:t>0.01</w:t>
            </w:r>
          </w:p>
        </w:tc>
      </w:tr>
      <w:tr w:rsidR="000807A1" w:rsidRPr="000807A1" w14:paraId="74765902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C40C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D64D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2EEC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039A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0C0E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3825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D316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-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BF31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B098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11</w:t>
            </w:r>
          </w:p>
        </w:tc>
      </w:tr>
      <w:tr w:rsidR="000807A1" w:rsidRPr="000807A1" w14:paraId="7F40466E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9EDB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1E96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310A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3095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D02C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EE32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AF35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632F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0799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76</w:t>
            </w:r>
          </w:p>
        </w:tc>
      </w:tr>
      <w:tr w:rsidR="000807A1" w:rsidRPr="000807A1" w14:paraId="63E60E1A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DF99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D150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D703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459D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625E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81D2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2EAE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76F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6F72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3</w:t>
            </w:r>
          </w:p>
        </w:tc>
      </w:tr>
      <w:tr w:rsidR="000807A1" w:rsidRPr="000807A1" w14:paraId="20F62E39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E34D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AB02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41BE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03F1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204D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E518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8943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404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5B88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1</w:t>
            </w:r>
          </w:p>
        </w:tc>
      </w:tr>
      <w:tr w:rsidR="000807A1" w:rsidRPr="000807A1" w14:paraId="75183D78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14EE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A83C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BAFF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A121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3651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BEA1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1469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C59A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8D64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8</w:t>
            </w:r>
          </w:p>
        </w:tc>
      </w:tr>
      <w:tr w:rsidR="000807A1" w:rsidRPr="000807A1" w14:paraId="59E934D2" w14:textId="77777777" w:rsidTr="00E32F7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B2672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B502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0683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DA1EF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A3F90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56D2D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A268C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5A279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DF17" w14:textId="77777777" w:rsidR="000807A1" w:rsidRPr="000807A1" w:rsidRDefault="000807A1" w:rsidP="000807A1">
            <w:pPr>
              <w:jc w:val="center"/>
              <w:rPr>
                <w:color w:val="000000"/>
                <w:szCs w:val="22"/>
              </w:rPr>
            </w:pPr>
            <w:r w:rsidRPr="000807A1">
              <w:rPr>
                <w:color w:val="000000"/>
                <w:szCs w:val="22"/>
              </w:rPr>
              <w:t>0.19</w:t>
            </w:r>
          </w:p>
        </w:tc>
      </w:tr>
    </w:tbl>
    <w:p w14:paraId="0257471B" w14:textId="5E70E49F" w:rsidR="00E6387A" w:rsidRDefault="00E32F7F">
      <w:pPr>
        <w:rPr>
          <w:szCs w:val="22"/>
        </w:rPr>
      </w:pPr>
      <w:r>
        <w:rPr>
          <w:szCs w:val="22"/>
        </w:rPr>
        <w:t xml:space="preserve">Note: </w:t>
      </w:r>
      <w:r>
        <w:rPr>
          <w:szCs w:val="22"/>
        </w:rPr>
        <w:t>O=outcrossed, M=mixed, S=selfed</w:t>
      </w:r>
    </w:p>
    <w:p w14:paraId="753969C5" w14:textId="77777777" w:rsidR="005B68B4" w:rsidRDefault="005B68B4">
      <w:pPr>
        <w:rPr>
          <w:szCs w:val="22"/>
        </w:rPr>
      </w:pPr>
    </w:p>
    <w:p w14:paraId="01333128" w14:textId="6945DDE1" w:rsidR="00536FCB" w:rsidRDefault="001E0FA0" w:rsidP="00536FCB">
      <w:pPr>
        <w:rPr>
          <w:szCs w:val="22"/>
        </w:rPr>
      </w:pPr>
      <w:r w:rsidRPr="00FA25AC">
        <w:rPr>
          <w:b/>
          <w:bCs/>
          <w:szCs w:val="22"/>
        </w:rPr>
        <w:t xml:space="preserve">Supplemental Table </w:t>
      </w:r>
      <w:r w:rsidR="00E32F7F">
        <w:rPr>
          <w:b/>
          <w:bCs/>
          <w:szCs w:val="22"/>
        </w:rPr>
        <w:t>S7</w:t>
      </w:r>
      <w:r>
        <w:rPr>
          <w:szCs w:val="22"/>
        </w:rPr>
        <w:t xml:space="preserve">. </w:t>
      </w:r>
      <w:r w:rsidR="00EF3707">
        <w:rPr>
          <w:szCs w:val="22"/>
        </w:rPr>
        <w:t>M</w:t>
      </w:r>
      <w:r w:rsidR="00536FCB" w:rsidRPr="00A164AA">
        <w:rPr>
          <w:szCs w:val="22"/>
        </w:rPr>
        <w:t xml:space="preserve">odel results for </w:t>
      </w:r>
      <w:r w:rsidR="00357A33">
        <w:rPr>
          <w:szCs w:val="22"/>
        </w:rPr>
        <w:t>size inequality, es</w:t>
      </w:r>
      <w:r w:rsidR="00EF3707">
        <w:rPr>
          <w:szCs w:val="22"/>
        </w:rPr>
        <w:t>timated as the Gini Coefficient, including 2 influential data points</w:t>
      </w:r>
      <w:r w:rsidR="00FA25AC">
        <w:rPr>
          <w:szCs w:val="22"/>
        </w:rPr>
        <w:t xml:space="preserve">, with and without the non-significant interaction term. </w:t>
      </w:r>
    </w:p>
    <w:p w14:paraId="0BF064F5" w14:textId="77777777" w:rsidR="005B68B4" w:rsidRDefault="005B68B4">
      <w:pPr>
        <w:rPr>
          <w:szCs w:val="22"/>
        </w:rPr>
      </w:pPr>
    </w:p>
    <w:tbl>
      <w:tblPr>
        <w:tblW w:w="8116" w:type="dxa"/>
        <w:tblLook w:val="04A0" w:firstRow="1" w:lastRow="0" w:firstColumn="1" w:lastColumn="0" w:noHBand="0" w:noVBand="1"/>
      </w:tblPr>
      <w:tblGrid>
        <w:gridCol w:w="3000"/>
        <w:gridCol w:w="773"/>
        <w:gridCol w:w="656"/>
        <w:gridCol w:w="601"/>
        <w:gridCol w:w="601"/>
        <w:gridCol w:w="300"/>
        <w:gridCol w:w="729"/>
        <w:gridCol w:w="619"/>
        <w:gridCol w:w="601"/>
        <w:gridCol w:w="689"/>
      </w:tblGrid>
      <w:tr w:rsidR="001E0FA0" w:rsidRPr="001E0FA0" w14:paraId="4EA7AA76" w14:textId="77777777" w:rsidTr="001E0FA0">
        <w:trPr>
          <w:trHeight w:val="280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0CCD" w14:textId="77777777" w:rsidR="001E0FA0" w:rsidRPr="001E0FA0" w:rsidRDefault="001E0FA0" w:rsidP="001E0FA0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26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F103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With interaction</w:t>
            </w:r>
          </w:p>
        </w:tc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015" w14:textId="77777777" w:rsidR="001E0FA0" w:rsidRPr="001E0FA0" w:rsidRDefault="001E0FA0" w:rsidP="001E0FA0">
            <w:pPr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21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39DBF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Without interaction</w:t>
            </w:r>
          </w:p>
        </w:tc>
      </w:tr>
      <w:tr w:rsidR="001E0FA0" w:rsidRPr="001E0FA0" w14:paraId="50286699" w14:textId="77777777" w:rsidTr="001E0FA0">
        <w:trPr>
          <w:trHeight w:val="620"/>
        </w:trPr>
        <w:tc>
          <w:tcPr>
            <w:tcW w:w="3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574C" w14:textId="77777777" w:rsidR="001E0FA0" w:rsidRPr="001E0FA0" w:rsidRDefault="001E0FA0" w:rsidP="001E0FA0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Fixed effects</w:t>
            </w:r>
          </w:p>
        </w:tc>
        <w:tc>
          <w:tcPr>
            <w:tcW w:w="7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F78BDB3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 xml:space="preserve">Num </w:t>
            </w:r>
            <w:r w:rsidRPr="001E0FA0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1E0FA0">
              <w:rPr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612539F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 xml:space="preserve">Den </w:t>
            </w:r>
            <w:r w:rsidRPr="001E0FA0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1E0FA0">
              <w:rPr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EBB32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6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7575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2EF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9C25DBD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 xml:space="preserve">Num </w:t>
            </w:r>
            <w:r w:rsidRPr="001E0FA0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1E0FA0">
              <w:rPr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930E3B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 xml:space="preserve">Den </w:t>
            </w:r>
            <w:r w:rsidRPr="001E0FA0">
              <w:rPr>
                <w:b/>
                <w:bCs/>
                <w:color w:val="000000"/>
                <w:sz w:val="21"/>
                <w:szCs w:val="21"/>
              </w:rPr>
              <w:br/>
            </w:r>
            <w:proofErr w:type="spellStart"/>
            <w:r w:rsidRPr="001E0FA0">
              <w:rPr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5AD7F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F</w:t>
            </w:r>
          </w:p>
        </w:tc>
        <w:tc>
          <w:tcPr>
            <w:tcW w:w="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C697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1E0FA0" w:rsidRPr="001E0FA0" w14:paraId="1E142632" w14:textId="77777777" w:rsidTr="001E0FA0">
        <w:trPr>
          <w:trHeight w:val="62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4C9F5" w14:textId="77777777" w:rsidR="001E0FA0" w:rsidRPr="001E0FA0" w:rsidRDefault="001E0FA0" w:rsidP="001E0FA0">
            <w:pPr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 xml:space="preserve">Neighborhood type </w:t>
            </w:r>
            <w:r w:rsidRPr="001E0FA0">
              <w:rPr>
                <w:color w:val="000000"/>
                <w:sz w:val="21"/>
                <w:szCs w:val="21"/>
              </w:rPr>
              <w:br/>
              <w:t>(mixed vs. homogeneou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95B2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9166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D7B0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486A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DD4E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C82A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AA08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C648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4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75AC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0.04</w:t>
            </w:r>
          </w:p>
        </w:tc>
      </w:tr>
      <w:tr w:rsidR="001E0FA0" w:rsidRPr="001E0FA0" w14:paraId="66BF82F8" w14:textId="77777777" w:rsidTr="001E0FA0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166C" w14:textId="77777777" w:rsidR="001E0FA0" w:rsidRPr="001E0FA0" w:rsidRDefault="001E0FA0" w:rsidP="001E0FA0">
            <w:pPr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Densit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E0EF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1766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9773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6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BFC4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8364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6E38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1A7C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CD1B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5847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0.003</w:t>
            </w:r>
          </w:p>
        </w:tc>
      </w:tr>
      <w:tr w:rsidR="001E0FA0" w:rsidRPr="001E0FA0" w14:paraId="165A1E16" w14:textId="77777777" w:rsidTr="001E0FA0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4281" w14:textId="77777777" w:rsidR="001E0FA0" w:rsidRPr="001E0FA0" w:rsidRDefault="001E0FA0" w:rsidP="001E0FA0">
            <w:pPr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 xml:space="preserve">Neighborhood </w:t>
            </w:r>
            <w:r w:rsidRPr="001E0FA0">
              <w:rPr>
                <w:rFonts w:ascii="MS Mincho" w:eastAsia="MS Mincho" w:hAnsi="MS Mincho" w:cs="MS Mincho"/>
                <w:color w:val="000000"/>
                <w:sz w:val="21"/>
                <w:szCs w:val="21"/>
              </w:rPr>
              <w:t>ｘ</w:t>
            </w:r>
            <w:r w:rsidRPr="001E0FA0">
              <w:rPr>
                <w:color w:val="000000"/>
                <w:sz w:val="21"/>
                <w:szCs w:val="21"/>
              </w:rPr>
              <w:t xml:space="preserve"> Densit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239B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DBDB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45C9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1913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0.5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457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AE69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--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E610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--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A736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-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B3B0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--</w:t>
            </w:r>
          </w:p>
        </w:tc>
      </w:tr>
      <w:tr w:rsidR="001E0FA0" w:rsidRPr="001E0FA0" w14:paraId="362E61F5" w14:textId="77777777" w:rsidTr="001E0FA0">
        <w:trPr>
          <w:trHeight w:val="28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0FFD8" w14:textId="77777777" w:rsidR="001E0FA0" w:rsidRPr="001E0FA0" w:rsidRDefault="001E0FA0" w:rsidP="001E0FA0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Random effects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3D0BE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BE99C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DBE51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0F8D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842A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B277D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68CED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2182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6806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1E0FA0" w:rsidRPr="001E0FA0" w14:paraId="299A2DE7" w14:textId="77777777" w:rsidTr="001E0FA0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BB30" w14:textId="77777777" w:rsidR="001E0FA0" w:rsidRPr="001E0FA0" w:rsidRDefault="001E0FA0" w:rsidP="001E0FA0">
            <w:pPr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Family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E957" w14:textId="77777777" w:rsidR="001E0FA0" w:rsidRPr="001E0FA0" w:rsidRDefault="001E0FA0" w:rsidP="001E0FA0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A4B2" w14:textId="77777777" w:rsidR="001E0FA0" w:rsidRPr="001E0FA0" w:rsidRDefault="001E0FA0" w:rsidP="001E0FA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FE54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C929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1245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BBE2" w14:textId="77777777" w:rsidR="001E0FA0" w:rsidRPr="001E0FA0" w:rsidRDefault="001E0FA0" w:rsidP="001E0FA0">
            <w:pPr>
              <w:rPr>
                <w:sz w:val="21"/>
                <w:szCs w:val="21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8645" w14:textId="77777777" w:rsidR="001E0FA0" w:rsidRPr="001E0FA0" w:rsidRDefault="001E0FA0" w:rsidP="001E0FA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F59D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0.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34C4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0.2</w:t>
            </w:r>
          </w:p>
        </w:tc>
      </w:tr>
      <w:tr w:rsidR="001E0FA0" w:rsidRPr="001E0FA0" w14:paraId="06C72F9C" w14:textId="77777777" w:rsidTr="001E0FA0">
        <w:trPr>
          <w:trHeight w:val="28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FC392" w14:textId="77777777" w:rsidR="001E0FA0" w:rsidRPr="001E0FA0" w:rsidRDefault="001E0FA0" w:rsidP="001E0FA0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Pairwise contrasts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E8AEA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E26F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0FA0">
              <w:rPr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BBB4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BA23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112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1F002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48ED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1E0FA0">
              <w:rPr>
                <w:b/>
                <w:bCs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7A1E2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499F" w14:textId="77777777" w:rsidR="001E0FA0" w:rsidRPr="001E0FA0" w:rsidRDefault="001E0FA0" w:rsidP="001E0FA0">
            <w:pPr>
              <w:jc w:val="center"/>
              <w:rPr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1E0FA0" w:rsidRPr="001E0FA0" w14:paraId="20BC89CF" w14:textId="77777777" w:rsidTr="001E0FA0">
        <w:trPr>
          <w:trHeight w:val="28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A14CB" w14:textId="77777777" w:rsidR="001E0FA0" w:rsidRPr="001E0FA0" w:rsidRDefault="001E0FA0" w:rsidP="001E0FA0">
            <w:pPr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Mixed vs. homogeneou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6E29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0080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EEDAA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2.0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07152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81E91" w14:textId="77777777" w:rsidR="001E0FA0" w:rsidRPr="001E0FA0" w:rsidRDefault="001E0FA0" w:rsidP="001E0FA0">
            <w:pPr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9A154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EE8B6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5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255C1" w14:textId="77777777" w:rsidR="001E0FA0" w:rsidRPr="001E0FA0" w:rsidRDefault="001E0FA0" w:rsidP="001E0FA0">
            <w:pPr>
              <w:jc w:val="center"/>
              <w:rPr>
                <w:color w:val="000000"/>
                <w:sz w:val="21"/>
                <w:szCs w:val="21"/>
              </w:rPr>
            </w:pPr>
            <w:r w:rsidRPr="001E0FA0">
              <w:rPr>
                <w:color w:val="000000"/>
                <w:sz w:val="21"/>
                <w:szCs w:val="21"/>
              </w:rPr>
              <w:t>2.0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731B" w14:textId="77777777" w:rsidR="001E0FA0" w:rsidRPr="001E0FA0" w:rsidRDefault="001E0FA0" w:rsidP="001E0FA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1E0FA0">
              <w:rPr>
                <w:b/>
                <w:bCs/>
                <w:color w:val="000000"/>
                <w:sz w:val="21"/>
                <w:szCs w:val="21"/>
              </w:rPr>
              <w:t>0.04</w:t>
            </w:r>
          </w:p>
        </w:tc>
      </w:tr>
    </w:tbl>
    <w:p w14:paraId="72E2905F" w14:textId="77777777" w:rsidR="001E0FA0" w:rsidRPr="00A164AA" w:rsidRDefault="001E0FA0">
      <w:pPr>
        <w:rPr>
          <w:szCs w:val="22"/>
        </w:rPr>
      </w:pPr>
    </w:p>
    <w:sectPr w:rsidR="001E0FA0" w:rsidRPr="00A164AA" w:rsidSect="00B17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A03F5"/>
    <w:multiLevelType w:val="hybridMultilevel"/>
    <w:tmpl w:val="35AA29D4"/>
    <w:lvl w:ilvl="0" w:tplc="B72228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79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60"/>
    <w:rsid w:val="0000652E"/>
    <w:rsid w:val="000807A1"/>
    <w:rsid w:val="0013005A"/>
    <w:rsid w:val="00174E05"/>
    <w:rsid w:val="001C6BD9"/>
    <w:rsid w:val="001E0FA0"/>
    <w:rsid w:val="00254392"/>
    <w:rsid w:val="00295403"/>
    <w:rsid w:val="003309C8"/>
    <w:rsid w:val="003317A9"/>
    <w:rsid w:val="00357A33"/>
    <w:rsid w:val="003F2165"/>
    <w:rsid w:val="00426F46"/>
    <w:rsid w:val="00457897"/>
    <w:rsid w:val="00494B43"/>
    <w:rsid w:val="004C7E2E"/>
    <w:rsid w:val="00536FCB"/>
    <w:rsid w:val="005B68B4"/>
    <w:rsid w:val="005C57A4"/>
    <w:rsid w:val="00712BE1"/>
    <w:rsid w:val="00763B43"/>
    <w:rsid w:val="00770F89"/>
    <w:rsid w:val="00895477"/>
    <w:rsid w:val="008A6255"/>
    <w:rsid w:val="009B46C2"/>
    <w:rsid w:val="009C0ED5"/>
    <w:rsid w:val="009C27F7"/>
    <w:rsid w:val="00A164AA"/>
    <w:rsid w:val="00A47BCF"/>
    <w:rsid w:val="00A7531C"/>
    <w:rsid w:val="00AB2815"/>
    <w:rsid w:val="00AF060D"/>
    <w:rsid w:val="00B13671"/>
    <w:rsid w:val="00B17760"/>
    <w:rsid w:val="00C76CE0"/>
    <w:rsid w:val="00D15C58"/>
    <w:rsid w:val="00E32F7F"/>
    <w:rsid w:val="00E61B96"/>
    <w:rsid w:val="00E6387A"/>
    <w:rsid w:val="00EF01D2"/>
    <w:rsid w:val="00EF3707"/>
    <w:rsid w:val="00F230EF"/>
    <w:rsid w:val="00F36F29"/>
    <w:rsid w:val="00FA2559"/>
    <w:rsid w:val="00FA25AC"/>
    <w:rsid w:val="00FA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4AF28"/>
  <w15:chartTrackingRefBased/>
  <w15:docId w15:val="{C1F1AD50-B7EB-764C-A5F1-24C2195DF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Calibri Light (Heading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897"/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7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7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7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7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7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76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76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76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76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7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7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76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76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76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76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76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76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76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7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7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76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76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7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7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7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77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7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7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7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77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0652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7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5</Pages>
  <Words>810</Words>
  <Characters>461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pigler</dc:creator>
  <cp:keywords/>
  <dc:description/>
  <cp:lastModifiedBy>Rachel Spigler</cp:lastModifiedBy>
  <cp:revision>7</cp:revision>
  <cp:lastPrinted>2024-07-01T20:11:00Z</cp:lastPrinted>
  <dcterms:created xsi:type="dcterms:W3CDTF">2024-07-01T19:09:00Z</dcterms:created>
  <dcterms:modified xsi:type="dcterms:W3CDTF">2024-07-01T23:31:00Z</dcterms:modified>
</cp:coreProperties>
</file>